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0ABD" w:rsidRDefault="00460ABD" w:rsidP="00460ABD">
      <w:r w:rsidRPr="008B7CF1">
        <w:rPr>
          <w:rFonts w:ascii="Times New Roman" w:eastAsia="DengXian" w:hAnsi="Times New Roman" w:cs="Times New Roman"/>
          <w:b/>
          <w:bCs/>
          <w:kern w:val="0"/>
          <w:sz w:val="28"/>
          <w:szCs w:val="28"/>
        </w:rPr>
        <w:t>Table S</w:t>
      </w:r>
      <w:r>
        <w:rPr>
          <w:rFonts w:ascii="Times New Roman" w:eastAsia="DengXian" w:hAnsi="Times New Roman" w:cs="Times New Roman"/>
          <w:b/>
          <w:bCs/>
          <w:kern w:val="0"/>
          <w:sz w:val="28"/>
          <w:szCs w:val="28"/>
        </w:rPr>
        <w:t>1</w:t>
      </w:r>
      <w:r>
        <w:rPr>
          <w:rFonts w:ascii="Times New Roman" w:eastAsia="DengXian" w:hAnsi="Times New Roman" w:cs="Times New Roman"/>
          <w:b/>
          <w:bCs/>
          <w:kern w:val="0"/>
          <w:sz w:val="28"/>
          <w:szCs w:val="28"/>
        </w:rPr>
        <w:t xml:space="preserve"> </w:t>
      </w:r>
      <w:r w:rsidRPr="000F6904">
        <w:rPr>
          <w:rFonts w:ascii="Times New Roman" w:eastAsia="DengXian" w:hAnsi="Times New Roman" w:cs="Times New Roman"/>
          <w:kern w:val="0"/>
          <w:sz w:val="24"/>
        </w:rPr>
        <w:t>Clinical and pathological characteristics of the cohorts of patients analyzed in the manuscript.</w:t>
      </w:r>
    </w:p>
    <w:tbl>
      <w:tblPr>
        <w:tblW w:w="10400" w:type="dxa"/>
        <w:tblLook w:val="04A0" w:firstRow="1" w:lastRow="0" w:firstColumn="1" w:lastColumn="0" w:noHBand="0" w:noVBand="1"/>
      </w:tblPr>
      <w:tblGrid>
        <w:gridCol w:w="1106"/>
        <w:gridCol w:w="1000"/>
        <w:gridCol w:w="1082"/>
        <w:gridCol w:w="1018"/>
        <w:gridCol w:w="1061"/>
        <w:gridCol w:w="1000"/>
        <w:gridCol w:w="1082"/>
        <w:gridCol w:w="1018"/>
        <w:gridCol w:w="1106"/>
        <w:gridCol w:w="1000"/>
      </w:tblGrid>
      <w:tr w:rsidR="00460ABD" w:rsidRPr="000F6904" w:rsidTr="00E735EA">
        <w:trPr>
          <w:trHeight w:val="360"/>
        </w:trPr>
        <w:tc>
          <w:tcPr>
            <w:tcW w:w="2080" w:type="dxa"/>
            <w:gridSpan w:val="2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SE9891</w:t>
            </w:r>
          </w:p>
        </w:tc>
        <w:tc>
          <w:tcPr>
            <w:tcW w:w="2100" w:type="dxa"/>
            <w:gridSpan w:val="2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CGA</w:t>
            </w:r>
          </w:p>
        </w:tc>
        <w:tc>
          <w:tcPr>
            <w:tcW w:w="2060" w:type="dxa"/>
            <w:gridSpan w:val="2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SE49997</w:t>
            </w:r>
          </w:p>
        </w:tc>
        <w:tc>
          <w:tcPr>
            <w:tcW w:w="2100" w:type="dxa"/>
            <w:gridSpan w:val="2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SE26712</w:t>
            </w:r>
          </w:p>
        </w:tc>
        <w:tc>
          <w:tcPr>
            <w:tcW w:w="2060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SE140082</w:t>
            </w:r>
          </w:p>
        </w:tc>
      </w:tr>
      <w:tr w:rsidR="00460ABD" w:rsidRPr="000F6904" w:rsidTr="00E735EA">
        <w:trPr>
          <w:trHeight w:val="380"/>
        </w:trPr>
        <w:tc>
          <w:tcPr>
            <w:tcW w:w="2080" w:type="dxa"/>
            <w:gridSpan w:val="2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60ABD" w:rsidRPr="000F6904" w:rsidRDefault="00460ABD" w:rsidP="00E735E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00" w:type="dxa"/>
            <w:gridSpan w:val="2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60ABD" w:rsidRPr="000F6904" w:rsidRDefault="00460ABD" w:rsidP="00E735E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gridSpan w:val="2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60ABD" w:rsidRPr="000F6904" w:rsidRDefault="00460ABD" w:rsidP="00E735E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00" w:type="dxa"/>
            <w:gridSpan w:val="2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60ABD" w:rsidRPr="000F6904" w:rsidRDefault="00460ABD" w:rsidP="00E735E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evacizumab arm</w:t>
            </w:r>
          </w:p>
        </w:tc>
      </w:tr>
      <w:tr w:rsidR="00460ABD" w:rsidRPr="000F6904" w:rsidTr="00E735EA">
        <w:trPr>
          <w:trHeight w:val="36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460ABD" w:rsidRPr="000F6904" w:rsidTr="00E735EA">
        <w:trPr>
          <w:trHeight w:val="36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0(10.07)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9(11.52)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8(11.99)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1(11.86)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8(11.08)</w:t>
            </w:r>
          </w:p>
        </w:tc>
      </w:tr>
      <w:tr w:rsidR="00460ABD" w:rsidRPr="000F6904" w:rsidTr="00E735EA">
        <w:trPr>
          <w:trHeight w:val="36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ang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-80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ang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-89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ang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-85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ang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-84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ang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-80</w:t>
            </w:r>
          </w:p>
        </w:tc>
      </w:tr>
      <w:tr w:rsidR="00460ABD" w:rsidRPr="000F6904" w:rsidTr="00E735EA">
        <w:trPr>
          <w:trHeight w:val="36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bulki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0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bulking</w:t>
            </w:r>
          </w:p>
        </w:tc>
        <w:tc>
          <w:tcPr>
            <w:tcW w:w="20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bulking</w:t>
            </w:r>
          </w:p>
        </w:tc>
        <w:tc>
          <w:tcPr>
            <w:tcW w:w="210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bulking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bulkin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460ABD" w:rsidRPr="000F6904" w:rsidTr="00E735EA">
        <w:trPr>
          <w:trHeight w:val="36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ptimal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ptimal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5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ptimal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ptimal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ptimal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3</w:t>
            </w:r>
          </w:p>
        </w:tc>
      </w:tr>
      <w:tr w:rsidR="00460ABD" w:rsidRPr="000F6904" w:rsidTr="00E735EA">
        <w:trPr>
          <w:trHeight w:val="26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boptimal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boptimal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boptimal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boptimal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boptimal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</w:tr>
      <w:tr w:rsidR="00460ABD" w:rsidRPr="000F6904" w:rsidTr="00E735EA">
        <w:trPr>
          <w:trHeight w:val="36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operabl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460ABD" w:rsidRPr="000F6904" w:rsidTr="00E735EA">
        <w:trPr>
          <w:trHeight w:val="360"/>
        </w:trPr>
        <w:tc>
          <w:tcPr>
            <w:tcW w:w="20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IGO stage</w:t>
            </w:r>
          </w:p>
        </w:tc>
        <w:tc>
          <w:tcPr>
            <w:tcW w:w="210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IGO stage</w:t>
            </w:r>
          </w:p>
        </w:tc>
        <w:tc>
          <w:tcPr>
            <w:tcW w:w="20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IGO stage</w:t>
            </w:r>
          </w:p>
        </w:tc>
        <w:tc>
          <w:tcPr>
            <w:tcW w:w="210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IGO stage</w:t>
            </w:r>
          </w:p>
        </w:tc>
        <w:tc>
          <w:tcPr>
            <w:tcW w:w="20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IGO stage</w:t>
            </w:r>
          </w:p>
        </w:tc>
      </w:tr>
      <w:tr w:rsidR="00460ABD" w:rsidRPr="000F6904" w:rsidTr="00E735EA">
        <w:trPr>
          <w:trHeight w:val="36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arly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arly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arly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arly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</w:tr>
      <w:tr w:rsidR="00460ABD" w:rsidRPr="000F6904" w:rsidTr="00E735EA">
        <w:trPr>
          <w:trHeight w:val="36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at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8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at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12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at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6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at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2</w:t>
            </w:r>
          </w:p>
        </w:tc>
      </w:tr>
      <w:tr w:rsidR="00460ABD" w:rsidRPr="000F6904" w:rsidTr="00E735EA">
        <w:trPr>
          <w:trHeight w:val="36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istology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460ABD" w:rsidRPr="000F6904" w:rsidTr="00E735EA">
        <w:trPr>
          <w:trHeight w:val="36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istology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istology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istology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istology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rous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</w:tr>
      <w:tr w:rsidR="00460ABD" w:rsidRPr="000F6904" w:rsidTr="00E735EA">
        <w:trPr>
          <w:trHeight w:val="36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rous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0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rou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57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rou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1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rou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5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</w:tr>
      <w:tr w:rsidR="00460ABD" w:rsidRPr="000F6904" w:rsidTr="00E735EA">
        <w:trPr>
          <w:trHeight w:val="36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rad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rad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rad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rad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rad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460ABD" w:rsidRPr="000F6904" w:rsidTr="00E735EA">
        <w:trPr>
          <w:trHeight w:val="36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igh-grad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igh-grad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70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igh-grad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igh-grad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5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igh-grad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2</w:t>
            </w:r>
          </w:p>
        </w:tc>
      </w:tr>
      <w:tr w:rsidR="00460ABD" w:rsidRPr="000F6904" w:rsidTr="00E735EA">
        <w:trPr>
          <w:trHeight w:val="36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w-grad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w-grad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w-grad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w-grad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</w:tr>
      <w:tr w:rsidR="00460ABD" w:rsidRPr="000F6904" w:rsidTr="00E735EA">
        <w:trPr>
          <w:trHeight w:val="36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460ABD" w:rsidRPr="000F6904" w:rsidTr="00E735EA">
        <w:trPr>
          <w:trHeight w:val="380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0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57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1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5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BD" w:rsidRPr="000F6904" w:rsidRDefault="00460ABD" w:rsidP="00E735E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9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9</w:t>
            </w:r>
          </w:p>
        </w:tc>
      </w:tr>
    </w:tbl>
    <w:p w:rsidR="00460ABD" w:rsidRDefault="00460ABD">
      <w:pPr>
        <w:widowControl/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 w:val="28"/>
          <w:szCs w:val="28"/>
        </w:rPr>
      </w:pPr>
    </w:p>
    <w:p w:rsidR="00460ABD" w:rsidRDefault="00460ABD">
      <w:pPr>
        <w:widowControl/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 w:val="28"/>
          <w:szCs w:val="28"/>
        </w:rPr>
      </w:pPr>
      <w:bookmarkStart w:id="0" w:name="_GoBack"/>
      <w:bookmarkEnd w:id="0"/>
      <w:r>
        <w:rPr>
          <w:rFonts w:ascii="Times New Roman" w:eastAsia="DengXian" w:hAnsi="Times New Roman" w:cs="Times New Roman"/>
          <w:b/>
          <w:bCs/>
          <w:color w:val="000000"/>
          <w:kern w:val="0"/>
          <w:sz w:val="28"/>
          <w:szCs w:val="28"/>
        </w:rPr>
        <w:br w:type="page"/>
      </w:r>
    </w:p>
    <w:p w:rsidR="00DE5A4B" w:rsidRDefault="00DE5A4B">
      <w:pPr>
        <w:widowControl/>
        <w:jc w:val="left"/>
        <w:rPr>
          <w:rFonts w:ascii="Times New Roman" w:hAnsi="Times New Roman" w:cs="Times New Roman"/>
          <w:sz w:val="24"/>
        </w:rPr>
      </w:pPr>
      <w:r w:rsidRPr="00775E06">
        <w:rPr>
          <w:rFonts w:ascii="Times New Roman" w:eastAsia="DengXian" w:hAnsi="Times New Roman" w:cs="Times New Roman"/>
          <w:b/>
          <w:bCs/>
          <w:color w:val="000000"/>
          <w:kern w:val="0"/>
          <w:sz w:val="28"/>
          <w:szCs w:val="28"/>
        </w:rPr>
        <w:lastRenderedPageBreak/>
        <w:t>Table S</w:t>
      </w:r>
      <w:r w:rsidR="00460ABD">
        <w:rPr>
          <w:rFonts w:ascii="Times New Roman" w:eastAsia="DengXian" w:hAnsi="Times New Roman" w:cs="Times New Roman"/>
          <w:b/>
          <w:bCs/>
          <w:color w:val="000000"/>
          <w:kern w:val="0"/>
          <w:sz w:val="28"/>
          <w:szCs w:val="28"/>
        </w:rPr>
        <w:t>2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4"/>
        </w:rPr>
        <w:t>Flowchart of this study.</w:t>
      </w:r>
    </w:p>
    <w:p w:rsidR="00EA7F80" w:rsidRDefault="00DE5A4B" w:rsidP="00DE5A4B">
      <w:pPr>
        <w:widowControl/>
        <w:jc w:val="left"/>
        <w:rPr>
          <w:rFonts w:hint="eastAsia"/>
        </w:rPr>
      </w:pPr>
      <w:r w:rsidRPr="00DE5A4B"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070919D" wp14:editId="7BB8CA1F">
                <wp:simplePos x="0" y="0"/>
                <wp:positionH relativeFrom="column">
                  <wp:posOffset>525054</wp:posOffset>
                </wp:positionH>
                <wp:positionV relativeFrom="paragraph">
                  <wp:posOffset>74023</wp:posOffset>
                </wp:positionV>
                <wp:extent cx="5516204" cy="6270224"/>
                <wp:effectExtent l="0" t="0" r="8890" b="16510"/>
                <wp:wrapNone/>
                <wp:docPr id="43" name="组合 42">
                  <a:extLst xmlns:a="http://schemas.openxmlformats.org/drawingml/2006/main">
                    <a:ext uri="{FF2B5EF4-FFF2-40B4-BE49-F238E27FC236}">
                      <a16:creationId xmlns:a16="http://schemas.microsoft.com/office/drawing/2014/main" id="{7F96A8CC-9C55-C84F-9CF1-F9FE3C1BE37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16204" cy="6270224"/>
                          <a:chOff x="0" y="0"/>
                          <a:chExt cx="5516204" cy="6270224"/>
                        </a:xfrm>
                      </wpg:grpSpPr>
                      <wpg:grpSp>
                        <wpg:cNvPr id="2" name="组合 2">
                          <a:extLst>
                            <a:ext uri="{FF2B5EF4-FFF2-40B4-BE49-F238E27FC236}">
                              <a16:creationId xmlns:a16="http://schemas.microsoft.com/office/drawing/2014/main" id="{C324775E-57F2-394E-B580-29C9E864F39C}"/>
                            </a:ext>
                          </a:extLst>
                        </wpg:cNvPr>
                        <wpg:cNvGrpSpPr/>
                        <wpg:grpSpPr>
                          <a:xfrm>
                            <a:off x="1239944" y="1549051"/>
                            <a:ext cx="2757618" cy="591050"/>
                            <a:chOff x="1239944" y="1549051"/>
                            <a:chExt cx="2757618" cy="591050"/>
                          </a:xfrm>
                        </wpg:grpSpPr>
                        <wps:wsp>
                          <wps:cNvPr id="26" name="圆角矩形 26">
                            <a:extLst>
                              <a:ext uri="{FF2B5EF4-FFF2-40B4-BE49-F238E27FC236}">
                                <a16:creationId xmlns:a16="http://schemas.microsoft.com/office/drawing/2014/main" id="{8EF020B7-5757-A64F-939E-1E2B3776BA70}"/>
                              </a:ext>
                            </a:extLst>
                          </wps:cNvPr>
                          <wps:cNvSpPr/>
                          <wps:spPr>
                            <a:xfrm>
                              <a:off x="1240077" y="1549051"/>
                              <a:ext cx="2757485" cy="576197"/>
                            </a:xfrm>
                            <a:prstGeom prst="round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7" name="文本框 5">
                            <a:extLst>
                              <a:ext uri="{FF2B5EF4-FFF2-40B4-BE49-F238E27FC236}">
                                <a16:creationId xmlns:a16="http://schemas.microsoft.com/office/drawing/2014/main" id="{BF64D228-6F85-CB4B-BC56-C5D02489D9A7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1239944" y="1652421"/>
                              <a:ext cx="2691130" cy="48768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DE5A4B" w:rsidRDefault="00DE5A4B" w:rsidP="00DE5A4B">
                                <w:pPr>
                                  <w:rPr>
                                    <w:kern w:val="0"/>
                                    <w:sz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  <w:eastAsianLayout w:id="2081192717"/>
                                  </w:rPr>
                                  <w:t>Identification of the LMGS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g:grpSp>
                        <wpg:cNvPr id="3" name="组合 3">
                          <a:extLst>
                            <a:ext uri="{FF2B5EF4-FFF2-40B4-BE49-F238E27FC236}">
                              <a16:creationId xmlns:a16="http://schemas.microsoft.com/office/drawing/2014/main" id="{B0FD6C5D-DC2A-6542-9313-9722B44BE684}"/>
                            </a:ext>
                          </a:extLst>
                        </wpg:cNvPr>
                        <wpg:cNvGrpSpPr/>
                        <wpg:grpSpPr>
                          <a:xfrm>
                            <a:off x="0" y="0"/>
                            <a:ext cx="2000869" cy="576197"/>
                            <a:chOff x="0" y="0"/>
                            <a:chExt cx="2000869" cy="576197"/>
                          </a:xfrm>
                        </wpg:grpSpPr>
                        <wps:wsp>
                          <wps:cNvPr id="24" name="圆角矩形 24">
                            <a:extLst>
                              <a:ext uri="{FF2B5EF4-FFF2-40B4-BE49-F238E27FC236}">
                                <a16:creationId xmlns:a16="http://schemas.microsoft.com/office/drawing/2014/main" id="{8F3809A7-0CAD-0D4F-AFBA-0BB5DFAA08A6}"/>
                              </a:ext>
                            </a:extLst>
                          </wps:cNvPr>
                          <wps:cNvSpPr/>
                          <wps:spPr>
                            <a:xfrm>
                              <a:off x="0" y="0"/>
                              <a:ext cx="2000869" cy="576197"/>
                            </a:xfrm>
                            <a:prstGeom prst="round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5" name="文本框 9">
                            <a:extLst>
                              <a:ext uri="{FF2B5EF4-FFF2-40B4-BE49-F238E27FC236}">
                                <a16:creationId xmlns:a16="http://schemas.microsoft.com/office/drawing/2014/main" id="{3D94B54F-3094-1C44-845E-E4EAC8C18D82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1" y="64239"/>
                              <a:ext cx="1984375" cy="48768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DE5A4B" w:rsidRDefault="00DE5A4B" w:rsidP="00DE5A4B">
                                <w:pPr>
                                  <w:rPr>
                                    <w:kern w:val="0"/>
                                    <w:sz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  <w:eastAsianLayout w:id="2081192716"/>
                                  </w:rPr>
                                  <w:t>LVSI-related DEGs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g:grpSp>
                        <wpg:cNvPr id="4" name="组合 4">
                          <a:extLst>
                            <a:ext uri="{FF2B5EF4-FFF2-40B4-BE49-F238E27FC236}">
                              <a16:creationId xmlns:a16="http://schemas.microsoft.com/office/drawing/2014/main" id="{5BF06229-52D2-4D4E-8C6A-A14E507487CF}"/>
                            </a:ext>
                          </a:extLst>
                        </wpg:cNvPr>
                        <wpg:cNvGrpSpPr/>
                        <wpg:grpSpPr>
                          <a:xfrm>
                            <a:off x="2907798" y="0"/>
                            <a:ext cx="2608406" cy="576197"/>
                            <a:chOff x="2907798" y="0"/>
                            <a:chExt cx="2608406" cy="576197"/>
                          </a:xfrm>
                        </wpg:grpSpPr>
                        <wps:wsp>
                          <wps:cNvPr id="22" name="圆角矩形 22">
                            <a:extLst>
                              <a:ext uri="{FF2B5EF4-FFF2-40B4-BE49-F238E27FC236}">
                                <a16:creationId xmlns:a16="http://schemas.microsoft.com/office/drawing/2014/main" id="{CDC4D565-9A37-C24B-827B-F9A59F635901}"/>
                              </a:ext>
                            </a:extLst>
                          </wps:cNvPr>
                          <wps:cNvSpPr/>
                          <wps:spPr>
                            <a:xfrm>
                              <a:off x="2907798" y="0"/>
                              <a:ext cx="2608406" cy="576197"/>
                            </a:xfrm>
                            <a:prstGeom prst="round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3" name="文本框 12">
                            <a:extLst>
                              <a:ext uri="{FF2B5EF4-FFF2-40B4-BE49-F238E27FC236}">
                                <a16:creationId xmlns:a16="http://schemas.microsoft.com/office/drawing/2014/main" id="{07473DE7-C1FF-154F-8B9C-E281F2D85A70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959738" y="51176"/>
                              <a:ext cx="2461895" cy="48768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DE5A4B" w:rsidRDefault="00DE5A4B" w:rsidP="00DE5A4B">
                                <w:pPr>
                                  <w:rPr>
                                    <w:kern w:val="0"/>
                                    <w:sz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  <w:eastAsianLayout w:id="2081192715"/>
                                  </w:rPr>
                                  <w:t>Metastasis-related DEGs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s:wsp>
                        <wps:cNvPr id="5" name="右大括号 5">
                          <a:extLst>
                            <a:ext uri="{FF2B5EF4-FFF2-40B4-BE49-F238E27FC236}">
                              <a16:creationId xmlns:a16="http://schemas.microsoft.com/office/drawing/2014/main" id="{D091A099-2F1D-1448-AC09-C1EA078B62A2}"/>
                            </a:ext>
                          </a:extLst>
                        </wps:cNvPr>
                        <wps:cNvSpPr/>
                        <wps:spPr>
                          <a:xfrm rot="5400000">
                            <a:off x="2203188" y="-529006"/>
                            <a:ext cx="777749" cy="3183260"/>
                          </a:xfrm>
                          <a:prstGeom prst="rightBrac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6" name="组合 6">
                          <a:extLst>
                            <a:ext uri="{FF2B5EF4-FFF2-40B4-BE49-F238E27FC236}">
                              <a16:creationId xmlns:a16="http://schemas.microsoft.com/office/drawing/2014/main" id="{59E772A3-98A1-7B4B-AAC2-F6DCB0B567F8}"/>
                            </a:ext>
                          </a:extLst>
                        </wpg:cNvPr>
                        <wpg:cNvGrpSpPr/>
                        <wpg:grpSpPr>
                          <a:xfrm>
                            <a:off x="1213318" y="2586531"/>
                            <a:ext cx="2757485" cy="576197"/>
                            <a:chOff x="1213318" y="2586531"/>
                            <a:chExt cx="2757485" cy="576197"/>
                          </a:xfrm>
                        </wpg:grpSpPr>
                        <wps:wsp>
                          <wps:cNvPr id="20" name="圆角矩形 20">
                            <a:extLst>
                              <a:ext uri="{FF2B5EF4-FFF2-40B4-BE49-F238E27FC236}">
                                <a16:creationId xmlns:a16="http://schemas.microsoft.com/office/drawing/2014/main" id="{1A325936-0888-8D45-AB8B-365777FDAB6A}"/>
                              </a:ext>
                            </a:extLst>
                          </wps:cNvPr>
                          <wps:cNvSpPr/>
                          <wps:spPr>
                            <a:xfrm>
                              <a:off x="1213318" y="2586531"/>
                              <a:ext cx="2757485" cy="576197"/>
                            </a:xfrm>
                            <a:prstGeom prst="round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1" name="文本框 16">
                            <a:extLst>
                              <a:ext uri="{FF2B5EF4-FFF2-40B4-BE49-F238E27FC236}">
                                <a16:creationId xmlns:a16="http://schemas.microsoft.com/office/drawing/2014/main" id="{5A350157-E825-EC44-9C06-88278DD27C0B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1447509" y="2663737"/>
                              <a:ext cx="2183130" cy="48768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DE5A4B" w:rsidRDefault="00DE5A4B" w:rsidP="00DE5A4B">
                                <w:pPr>
                                  <w:rPr>
                                    <w:kern w:val="0"/>
                                    <w:sz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  <w:eastAsianLayout w:id="2081192714"/>
                                  </w:rPr>
                                  <w:t>Functional annotation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g:grpSp>
                        <wpg:cNvPr id="7" name="组合 7">
                          <a:extLst>
                            <a:ext uri="{FF2B5EF4-FFF2-40B4-BE49-F238E27FC236}">
                              <a16:creationId xmlns:a16="http://schemas.microsoft.com/office/drawing/2014/main" id="{B9B4E2EF-F9A4-F848-8A08-A945DEC1E0E8}"/>
                            </a:ext>
                          </a:extLst>
                        </wpg:cNvPr>
                        <wpg:cNvGrpSpPr/>
                        <wpg:grpSpPr>
                          <a:xfrm>
                            <a:off x="1213316" y="3624011"/>
                            <a:ext cx="2757485" cy="590974"/>
                            <a:chOff x="1213316" y="3624011"/>
                            <a:chExt cx="2757485" cy="590974"/>
                          </a:xfrm>
                        </wpg:grpSpPr>
                        <wps:wsp>
                          <wps:cNvPr id="18" name="圆角矩形 18">
                            <a:extLst>
                              <a:ext uri="{FF2B5EF4-FFF2-40B4-BE49-F238E27FC236}">
                                <a16:creationId xmlns:a16="http://schemas.microsoft.com/office/drawing/2014/main" id="{FC44EAB6-AC16-1E4C-9A17-14865C6D2166}"/>
                              </a:ext>
                            </a:extLst>
                          </wps:cNvPr>
                          <wps:cNvSpPr/>
                          <wps:spPr>
                            <a:xfrm>
                              <a:off x="1213316" y="3624011"/>
                              <a:ext cx="2757485" cy="576197"/>
                            </a:xfrm>
                            <a:prstGeom prst="round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9" name="文本框 19">
                            <a:extLst>
                              <a:ext uri="{FF2B5EF4-FFF2-40B4-BE49-F238E27FC236}">
                                <a16:creationId xmlns:a16="http://schemas.microsoft.com/office/drawing/2014/main" id="{470B85BD-68A2-2541-A581-4C8B77186CB0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1501693" y="3727305"/>
                              <a:ext cx="2056130" cy="48768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DE5A4B" w:rsidRDefault="00DE5A4B" w:rsidP="00DE5A4B">
                                <w:pPr>
                                  <w:rPr>
                                    <w:kern w:val="0"/>
                                    <w:sz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  <w:eastAsianLayout w:id="2081192713"/>
                                  </w:rPr>
                                  <w:t>Expressional pattern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g:grpSp>
                        <wpg:cNvPr id="8" name="组合 8">
                          <a:extLst>
                            <a:ext uri="{FF2B5EF4-FFF2-40B4-BE49-F238E27FC236}">
                              <a16:creationId xmlns:a16="http://schemas.microsoft.com/office/drawing/2014/main" id="{728509F2-DA0E-9F4B-BF65-271882CBD9C3}"/>
                            </a:ext>
                          </a:extLst>
                        </wpg:cNvPr>
                        <wpg:cNvGrpSpPr/>
                        <wpg:grpSpPr>
                          <a:xfrm>
                            <a:off x="1213316" y="4661491"/>
                            <a:ext cx="2757485" cy="576197"/>
                            <a:chOff x="1213316" y="4661491"/>
                            <a:chExt cx="2757485" cy="576197"/>
                          </a:xfrm>
                        </wpg:grpSpPr>
                        <wps:wsp>
                          <wps:cNvPr id="16" name="圆角矩形 16">
                            <a:extLst>
                              <a:ext uri="{FF2B5EF4-FFF2-40B4-BE49-F238E27FC236}">
                                <a16:creationId xmlns:a16="http://schemas.microsoft.com/office/drawing/2014/main" id="{C42D20F0-8217-F64D-B05D-CFDEC19508BA}"/>
                              </a:ext>
                            </a:extLst>
                          </wps:cNvPr>
                          <wps:cNvSpPr/>
                          <wps:spPr>
                            <a:xfrm>
                              <a:off x="1213316" y="4661491"/>
                              <a:ext cx="2757485" cy="576197"/>
                            </a:xfrm>
                            <a:prstGeom prst="round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7" name="文本框 32">
                            <a:extLst>
                              <a:ext uri="{FF2B5EF4-FFF2-40B4-BE49-F238E27FC236}">
                                <a16:creationId xmlns:a16="http://schemas.microsoft.com/office/drawing/2014/main" id="{BB7C40B0-7B50-7147-89A2-2A672372C171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1250849" y="4714819"/>
                              <a:ext cx="2649855" cy="48768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DE5A4B" w:rsidRDefault="00DE5A4B" w:rsidP="00DE5A4B">
                                <w:pPr>
                                  <w:rPr>
                                    <w:kern w:val="0"/>
                                    <w:sz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32"/>
                                    <w:szCs w:val="32"/>
                                    <w:eastAsianLayout w:id="2081192712"/>
                                  </w:rPr>
                                  <w:t>Relation with CAF infiltration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g:grpSp>
                        <wpg:cNvPr id="9" name="组合 9">
                          <a:extLst>
                            <a:ext uri="{FF2B5EF4-FFF2-40B4-BE49-F238E27FC236}">
                              <a16:creationId xmlns:a16="http://schemas.microsoft.com/office/drawing/2014/main" id="{25358CF3-B525-7F4F-A118-968F43CC73BA}"/>
                            </a:ext>
                          </a:extLst>
                        </wpg:cNvPr>
                        <wpg:cNvGrpSpPr/>
                        <wpg:grpSpPr>
                          <a:xfrm>
                            <a:off x="1200652" y="5694027"/>
                            <a:ext cx="2757485" cy="576197"/>
                            <a:chOff x="1200652" y="5694027"/>
                            <a:chExt cx="2757485" cy="576197"/>
                          </a:xfrm>
                        </wpg:grpSpPr>
                        <wps:wsp>
                          <wps:cNvPr id="14" name="圆角矩形 14">
                            <a:extLst>
                              <a:ext uri="{FF2B5EF4-FFF2-40B4-BE49-F238E27FC236}">
                                <a16:creationId xmlns:a16="http://schemas.microsoft.com/office/drawing/2014/main" id="{E31FF093-4FC9-E344-A8AC-2C584E8B9993}"/>
                              </a:ext>
                            </a:extLst>
                          </wps:cNvPr>
                          <wps:cNvSpPr/>
                          <wps:spPr>
                            <a:xfrm>
                              <a:off x="1200652" y="5694027"/>
                              <a:ext cx="2757485" cy="576197"/>
                            </a:xfrm>
                            <a:prstGeom prst="round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" name="文本框 35">
                            <a:extLst>
                              <a:ext uri="{FF2B5EF4-FFF2-40B4-BE49-F238E27FC236}">
                                <a16:creationId xmlns:a16="http://schemas.microsoft.com/office/drawing/2014/main" id="{B89411CB-7F28-B244-850C-A357AA7FF69E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1699002" y="5771117"/>
                              <a:ext cx="1751330" cy="48768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DE5A4B" w:rsidRDefault="00DE5A4B" w:rsidP="00DE5A4B">
                                <w:pPr>
                                  <w:rPr>
                                    <w:kern w:val="0"/>
                                    <w:sz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  <w:eastAsianLayout w:id="2081192711"/>
                                  </w:rPr>
                                  <w:t>Survival analysis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s:wsp>
                        <wps:cNvPr id="10" name="直线箭头连接符 10">
                          <a:extLst>
                            <a:ext uri="{FF2B5EF4-FFF2-40B4-BE49-F238E27FC236}">
                              <a16:creationId xmlns:a16="http://schemas.microsoft.com/office/drawing/2014/main" id="{064820F8-0CA1-1B49-9755-FF76024ABB5F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2579535" y="2196046"/>
                            <a:ext cx="0" cy="352907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直线箭头连接符 11">
                          <a:extLst>
                            <a:ext uri="{FF2B5EF4-FFF2-40B4-BE49-F238E27FC236}">
                              <a16:creationId xmlns:a16="http://schemas.microsoft.com/office/drawing/2014/main" id="{E0FF160A-7045-1648-940F-34AF617580AF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2554342" y="3246052"/>
                            <a:ext cx="0" cy="352907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直线箭头连接符 12">
                          <a:extLst>
                            <a:ext uri="{FF2B5EF4-FFF2-40B4-BE49-F238E27FC236}">
                              <a16:creationId xmlns:a16="http://schemas.microsoft.com/office/drawing/2014/main" id="{F895F500-14FA-C549-8190-12675FF5DBCD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2543077" y="4271006"/>
                            <a:ext cx="0" cy="352907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直线箭头连接符 13">
                          <a:extLst>
                            <a:ext uri="{FF2B5EF4-FFF2-40B4-BE49-F238E27FC236}">
                              <a16:creationId xmlns:a16="http://schemas.microsoft.com/office/drawing/2014/main" id="{58CD554E-31CF-444E-984D-3F09401BB203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2518025" y="5316068"/>
                            <a:ext cx="0" cy="352907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070919D" id="组合 42" o:spid="_x0000_s1026" style="position:absolute;margin-left:41.35pt;margin-top:5.85pt;width:434.35pt;height:493.7pt;z-index:251659264;mso-height-relative:margin" coordsize="55162,6270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">
                <v:group id="组合 2" o:spid="_x0000_s1027" style="position:absolute;left:12399;top:15490;width:27576;height:5911" coordorigin="12399,15490" coordsize="27576,591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">
                  <v:roundrect id="圆角矩形 26" o:spid="_x0000_s1028" style="position:absolute;left:12400;top:15490;width:27575;height:5762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" filled="f" strokecolor="black [3213]" strokeweight="1pt">
                    <v:stroke joinstyle="miter"/>
                  </v:roundrect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文本框 5" o:spid="_x0000_s1029" type="#_x0000_t202" style="position:absolute;left:12399;top:16524;width:26911;height:4877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" filled="f" stroked="f">
                    <v:textbox style="mso-fit-shape-to-text:t">
                      <w:txbxContent>
                        <w:p w:rsidR="00DE5A4B" w:rsidRDefault="00DE5A4B" w:rsidP="00DE5A4B">
                          <w:pPr>
                            <w:rPr>
                              <w:kern w:val="0"/>
                              <w:sz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36"/>
                              <w:szCs w:val="36"/>
                              <w:eastAsianLayout w:id="2081192717"/>
                            </w:rPr>
                            <w:t>Identification of the LMGS</w:t>
                          </w:r>
                        </w:p>
                      </w:txbxContent>
                    </v:textbox>
                  </v:shape>
                </v:group>
                <v:group id="组合 3" o:spid="_x0000_s1030" style="position:absolute;width:20008;height:5761" coordsize="20008,576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">
                  <v:roundrect id="圆角矩形 24" o:spid="_x0000_s1031" style="position:absolute;width:20008;height:5761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" filled="f" strokecolor="black [3213]" strokeweight="1pt">
                    <v:stroke joinstyle="miter"/>
                  </v:roundrect>
                  <v:shape id="文本框 9" o:spid="_x0000_s1032" type="#_x0000_t202" style="position:absolute;top:642;width:19843;height:4877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" filled="f" stroked="f">
                    <v:textbox style="mso-fit-shape-to-text:t">
                      <w:txbxContent>
                        <w:p w:rsidR="00DE5A4B" w:rsidRDefault="00DE5A4B" w:rsidP="00DE5A4B">
                          <w:pPr>
                            <w:rPr>
                              <w:kern w:val="0"/>
                              <w:sz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36"/>
                              <w:szCs w:val="36"/>
                              <w:eastAsianLayout w:id="2081192716"/>
                            </w:rPr>
                            <w:t>LVSI-related DEGs</w:t>
                          </w:r>
                        </w:p>
                      </w:txbxContent>
                    </v:textbox>
                  </v:shape>
                </v:group>
                <v:group id="组合 4" o:spid="_x0000_s1033" style="position:absolute;left:29077;width:26085;height:5761" coordorigin="29077" coordsize="26084,576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">
                  <v:roundrect id="圆角矩形 22" o:spid="_x0000_s1034" style="position:absolute;left:29077;width:26085;height:5761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" filled="f" strokecolor="black [3213]" strokeweight="1pt">
                    <v:stroke joinstyle="miter"/>
                  </v:roundrect>
                  <v:shape id="文本框 12" o:spid="_x0000_s1035" type="#_x0000_t202" style="position:absolute;left:29597;top:511;width:24619;height:4877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" filled="f" stroked="f">
                    <v:textbox style="mso-fit-shape-to-text:t">
                      <w:txbxContent>
                        <w:p w:rsidR="00DE5A4B" w:rsidRDefault="00DE5A4B" w:rsidP="00DE5A4B">
                          <w:pPr>
                            <w:rPr>
                              <w:kern w:val="0"/>
                              <w:sz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36"/>
                              <w:szCs w:val="36"/>
                              <w:eastAsianLayout w:id="2081192715"/>
                            </w:rPr>
                            <w:t>Metastasis-related DEGs</w:t>
                          </w:r>
                        </w:p>
                      </w:txbxContent>
                    </v:textbox>
                  </v:shape>
                </v:group>
                <v:shapetype id="_x0000_t88" coordsize="21600,21600" o:spt="88" adj="1800,10800" path="m,qx10800@0l10800@2qy21600@11,10800@3l10800@1qy,21600e" filled="f">
                  <v:formulas>
                    <v:f eqn="val #0"/>
                    <v:f eqn="sum 21600 0 #0"/>
                    <v:f eqn="sum #1 0 #0"/>
                    <v:f eqn="sum #1 #0 0"/>
                    <v:f eqn="prod #0 9598 32768"/>
                    <v:f eqn="sum 21600 0 @4"/>
                    <v:f eqn="sum 21600 0 #1"/>
                    <v:f eqn="min #1 @6"/>
                    <v:f eqn="prod @7 1 2"/>
                    <v:f eqn="prod #0 2 1"/>
                    <v:f eqn="sum 21600 0 @9"/>
                    <v:f eqn="val #1"/>
                  </v:formulas>
                  <v:path arrowok="t" o:connecttype="custom" o:connectlocs="0,0;21600,@11;0,21600" textboxrect="0,@4,7637,@5"/>
                  <v:handles>
                    <v:h position="center,#0" yrange="0,@8"/>
                    <v:h position="bottomRight,#1" yrange="@9,@10"/>
                  </v:handles>
                </v:shapetype>
                <v:shape id="右大括号 5" o:spid="_x0000_s1036" type="#_x0000_t88" style="position:absolute;left:22031;top:-5290;width:7777;height:31832;rotation:9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" adj="440" strokecolor="black [3213]" strokeweight=".5pt">
                  <v:stroke joinstyle="miter"/>
                </v:shape>
                <v:group id="组合 6" o:spid="_x0000_s1037" style="position:absolute;left:12133;top:25865;width:27575;height:5762" coordorigin="12133,25865" coordsize="27574,576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">
                  <v:roundrect id="圆角矩形 20" o:spid="_x0000_s1038" style="position:absolute;left:12133;top:25865;width:27575;height:5762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" filled="f" strokecolor="black [3213]" strokeweight="1pt">
                    <v:stroke joinstyle="miter"/>
                  </v:roundrect>
                  <v:shape id="文本框 16" o:spid="_x0000_s1039" type="#_x0000_t202" style="position:absolute;left:14475;top:26637;width:21831;height:4877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" filled="f" stroked="f">
                    <v:textbox style="mso-fit-shape-to-text:t">
                      <w:txbxContent>
                        <w:p w:rsidR="00DE5A4B" w:rsidRDefault="00DE5A4B" w:rsidP="00DE5A4B">
                          <w:pPr>
                            <w:rPr>
                              <w:kern w:val="0"/>
                              <w:sz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36"/>
                              <w:szCs w:val="36"/>
                              <w:eastAsianLayout w:id="2081192714"/>
                            </w:rPr>
                            <w:t>Functional annotation</w:t>
                          </w:r>
                        </w:p>
                      </w:txbxContent>
                    </v:textbox>
                  </v:shape>
                </v:group>
                <v:group id="组合 7" o:spid="_x0000_s1040" style="position:absolute;left:12133;top:36240;width:27575;height:5909" coordorigin="12133,36240" coordsize="27574,590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">
                  <v:roundrect id="圆角矩形 18" o:spid="_x0000_s1041" style="position:absolute;left:12133;top:36240;width:27575;height:5762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" filled="f" strokecolor="black [3213]" strokeweight="1pt">
                    <v:stroke joinstyle="miter"/>
                  </v:roundrect>
                  <v:shape id="文本框 19" o:spid="_x0000_s1042" type="#_x0000_t202" style="position:absolute;left:15016;top:37273;width:20562;height:4876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" filled="f" stroked="f">
                    <v:textbox style="mso-fit-shape-to-text:t">
                      <w:txbxContent>
                        <w:p w:rsidR="00DE5A4B" w:rsidRDefault="00DE5A4B" w:rsidP="00DE5A4B">
                          <w:pPr>
                            <w:rPr>
                              <w:kern w:val="0"/>
                              <w:sz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36"/>
                              <w:szCs w:val="36"/>
                              <w:eastAsianLayout w:id="2081192713"/>
                            </w:rPr>
                            <w:t>Expressional pattern</w:t>
                          </w:r>
                        </w:p>
                      </w:txbxContent>
                    </v:textbox>
                  </v:shape>
                </v:group>
                <v:group id="组合 8" o:spid="_x0000_s1043" style="position:absolute;left:12133;top:46614;width:27575;height:5762" coordorigin="12133,46614" coordsize="27574,576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">
                  <v:roundrect id="圆角矩形 16" o:spid="_x0000_s1044" style="position:absolute;left:12133;top:46614;width:27575;height:5762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" filled="f" strokecolor="black [3213]" strokeweight="1pt">
                    <v:stroke joinstyle="miter"/>
                  </v:roundrect>
                  <v:shape id="文本框 32" o:spid="_x0000_s1045" type="#_x0000_t202" style="position:absolute;left:12508;top:47148;width:26499;height:4876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" filled="f" stroked="f">
                    <v:textbox style="mso-fit-shape-to-text:t">
                      <w:txbxContent>
                        <w:p w:rsidR="00DE5A4B" w:rsidRDefault="00DE5A4B" w:rsidP="00DE5A4B">
                          <w:pPr>
                            <w:rPr>
                              <w:kern w:val="0"/>
                              <w:sz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32"/>
                              <w:szCs w:val="32"/>
                              <w:eastAsianLayout w:id="2081192712"/>
                            </w:rPr>
                            <w:t>Relation with CAF infiltration</w:t>
                          </w:r>
                        </w:p>
                      </w:txbxContent>
                    </v:textbox>
                  </v:shape>
                </v:group>
                <v:group id="组合 9" o:spid="_x0000_s1046" style="position:absolute;left:12006;top:56940;width:27575;height:5762" coordorigin="12006,56940" coordsize="27574,576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">
                  <v:roundrect id="圆角矩形 14" o:spid="_x0000_s1047" style="position:absolute;left:12006;top:56940;width:27575;height:5762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" filled="f" strokecolor="black [3213]" strokeweight="1pt">
                    <v:stroke joinstyle="miter"/>
                  </v:roundrect>
                  <v:shape id="文本框 35" o:spid="_x0000_s1048" type="#_x0000_t202" style="position:absolute;left:16990;top:57711;width:17513;height:4876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" filled="f" stroked="f">
                    <v:textbox style="mso-fit-shape-to-text:t">
                      <w:txbxContent>
                        <w:p w:rsidR="00DE5A4B" w:rsidRDefault="00DE5A4B" w:rsidP="00DE5A4B">
                          <w:pPr>
                            <w:rPr>
                              <w:kern w:val="0"/>
                              <w:sz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36"/>
                              <w:szCs w:val="36"/>
                              <w:eastAsianLayout w:id="2081192711"/>
                            </w:rPr>
                            <w:t>Survival analysis</w:t>
                          </w:r>
                        </w:p>
                      </w:txbxContent>
                    </v:textbox>
                  </v:shape>
                </v:group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线箭头连接符 10" o:spid="_x0000_s1049" type="#_x0000_t32" style="position:absolute;left:25795;top:21960;width:0;height:3529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" strokecolor="black [3213]" strokeweight=".5pt">
                  <v:stroke endarrow="block" joinstyle="miter"/>
                  <o:lock v:ext="edit" shapetype="f"/>
                </v:shape>
                <v:shape id="直线箭头连接符 11" o:spid="_x0000_s1050" type="#_x0000_t32" style="position:absolute;left:25543;top:32460;width:0;height:3529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" strokecolor="black [3213]" strokeweight=".5pt">
                  <v:stroke endarrow="block" joinstyle="miter"/>
                  <o:lock v:ext="edit" shapetype="f"/>
                </v:shape>
                <v:shape id="直线箭头连接符 12" o:spid="_x0000_s1051" type="#_x0000_t32" style="position:absolute;left:25430;top:42710;width:0;height:3529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" strokecolor="black [3213]" strokeweight=".5pt">
                  <v:stroke endarrow="block" joinstyle="miter"/>
                  <o:lock v:ext="edit" shapetype="f"/>
                </v:shape>
                <v:shape id="直线箭头连接符 13" o:spid="_x0000_s1052" type="#_x0000_t32" style="position:absolute;left:25180;top:53160;width:0;height:3529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" strokecolor="black [3213]" strokeweight=".5pt">
                  <v:stroke endarrow="block" joinstyle="miter"/>
                  <o:lock v:ext="edit" shapetype="f"/>
                </v:shape>
              </v:group>
            </w:pict>
          </mc:Fallback>
        </mc:AlternateContent>
      </w:r>
      <w:r>
        <w:br w:type="page"/>
      </w:r>
    </w:p>
    <w:tbl>
      <w:tblPr>
        <w:tblW w:w="10198" w:type="dxa"/>
        <w:tblLook w:val="04A0" w:firstRow="1" w:lastRow="0" w:firstColumn="1" w:lastColumn="0" w:noHBand="0" w:noVBand="1"/>
      </w:tblPr>
      <w:tblGrid>
        <w:gridCol w:w="2977"/>
        <w:gridCol w:w="1276"/>
        <w:gridCol w:w="1559"/>
        <w:gridCol w:w="1276"/>
        <w:gridCol w:w="142"/>
        <w:gridCol w:w="1419"/>
        <w:gridCol w:w="1549"/>
      </w:tblGrid>
      <w:tr w:rsidR="00FA3497" w:rsidRPr="00775E06" w:rsidTr="00FA3497">
        <w:trPr>
          <w:trHeight w:val="380"/>
        </w:trPr>
        <w:tc>
          <w:tcPr>
            <w:tcW w:w="10198" w:type="dxa"/>
            <w:gridSpan w:val="7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A3497" w:rsidRPr="00FA3497" w:rsidRDefault="00FA3497" w:rsidP="00FA349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75E0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lastRenderedPageBreak/>
              <w:t>Table S</w:t>
            </w:r>
            <w:r w:rsidR="00C7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3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 </w:t>
            </w:r>
            <w:r w:rsidRPr="00EA689C">
              <w:rPr>
                <w:rFonts w:ascii="Times New Roman" w:hAnsi="Times New Roman" w:cs="Times New Roman"/>
                <w:sz w:val="24"/>
              </w:rPr>
              <w:t>Eight genes common to both LVSI- and metastasis-related DEGs</w:t>
            </w:r>
            <w:r>
              <w:rPr>
                <w:rFonts w:ascii="Times New Roman" w:hAnsi="Times New Roman" w:cs="Times New Roman" w:hint="eastAsia"/>
                <w:sz w:val="24"/>
              </w:rPr>
              <w:t>,</w:t>
            </w:r>
            <w:r>
              <w:rPr>
                <w:rFonts w:ascii="Times New Roman" w:hAnsi="Times New Roman" w:cs="Times New Roman"/>
                <w:sz w:val="24"/>
              </w:rPr>
              <w:t xml:space="preserve"> collectively referred to as the LMGS.</w:t>
            </w:r>
          </w:p>
        </w:tc>
      </w:tr>
      <w:tr w:rsidR="00B33604" w:rsidRPr="00775E06" w:rsidTr="00FA3497">
        <w:trPr>
          <w:trHeight w:val="380"/>
        </w:trPr>
        <w:tc>
          <w:tcPr>
            <w:tcW w:w="2977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3604" w:rsidRPr="00775E06" w:rsidRDefault="00B33604" w:rsidP="00FA349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75E0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Gene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 name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B33604" w:rsidRPr="00775E06" w:rsidRDefault="00B33604" w:rsidP="00FA349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Gene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 symbol</w:t>
            </w:r>
          </w:p>
        </w:tc>
        <w:tc>
          <w:tcPr>
            <w:tcW w:w="297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3604" w:rsidRPr="00775E06" w:rsidRDefault="00B33604" w:rsidP="00FA349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75E0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LVSI-related</w:t>
            </w:r>
          </w:p>
        </w:tc>
        <w:tc>
          <w:tcPr>
            <w:tcW w:w="296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3604" w:rsidRPr="00775E06" w:rsidRDefault="00B33604" w:rsidP="00FA349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75E0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Metastasis-related</w:t>
            </w:r>
          </w:p>
        </w:tc>
      </w:tr>
      <w:tr w:rsidR="00B33604" w:rsidRPr="00775E06" w:rsidTr="00FA3497">
        <w:trPr>
          <w:trHeight w:val="340"/>
        </w:trPr>
        <w:tc>
          <w:tcPr>
            <w:tcW w:w="2977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33604" w:rsidRPr="00775E06" w:rsidRDefault="00B33604" w:rsidP="00FA349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B33604" w:rsidRPr="00775E06" w:rsidRDefault="00B33604" w:rsidP="00FA349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3604" w:rsidRPr="00775E06" w:rsidRDefault="00B33604" w:rsidP="00FA349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775E0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Fold Chan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3604" w:rsidRPr="00775E06" w:rsidRDefault="00B33604" w:rsidP="00FA349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775E0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djusted P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3604" w:rsidRPr="00775E06" w:rsidRDefault="00B33604" w:rsidP="00FA349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775E0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Fold Change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3604" w:rsidRPr="00775E06" w:rsidRDefault="00B33604" w:rsidP="00FA349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775E0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djusted P</w:t>
            </w:r>
          </w:p>
        </w:tc>
      </w:tr>
      <w:tr w:rsidR="00B33604" w:rsidRPr="00775E06" w:rsidTr="00FA3497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604" w:rsidRPr="00775E06" w:rsidRDefault="00B33604" w:rsidP="00FA349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</w:rPr>
              <w:t>Peri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ost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604" w:rsidRPr="00775E06" w:rsidRDefault="00B33604" w:rsidP="00FA349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775E0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POST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04" w:rsidRPr="00775E06" w:rsidRDefault="00B33604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75E0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3.0863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04" w:rsidRPr="00775E06" w:rsidRDefault="00B33604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75E0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2320 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04" w:rsidRPr="00775E06" w:rsidRDefault="00B33604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75E0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5.11785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04" w:rsidRPr="00775E06" w:rsidRDefault="00B33604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75E0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048 </w:t>
            </w:r>
          </w:p>
        </w:tc>
      </w:tr>
      <w:tr w:rsidR="00B33604" w:rsidRPr="00775E06" w:rsidTr="00FA3497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604" w:rsidRPr="00775E06" w:rsidRDefault="00B33604" w:rsidP="00FA349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</w:rPr>
              <w:t>L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umica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604" w:rsidRPr="00775E06" w:rsidRDefault="00B33604" w:rsidP="00FA349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775E0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L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04" w:rsidRPr="00775E06" w:rsidRDefault="00B33604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75E0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.5018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04" w:rsidRPr="00775E06" w:rsidRDefault="00B33604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75E0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840 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04" w:rsidRPr="00775E06" w:rsidRDefault="00B33604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75E0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.97323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04" w:rsidRPr="00775E06" w:rsidRDefault="00B33604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75E0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306 </w:t>
            </w:r>
          </w:p>
        </w:tc>
      </w:tr>
      <w:tr w:rsidR="00B33604" w:rsidRPr="00775E06" w:rsidTr="00FA3497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604" w:rsidRPr="00775E06" w:rsidRDefault="00B33604" w:rsidP="00FA349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</w:rPr>
              <w:t>T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hrombospondin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604" w:rsidRPr="00775E06" w:rsidRDefault="00B33604" w:rsidP="00FA349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775E0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THBS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04" w:rsidRPr="00775E06" w:rsidRDefault="00B33604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75E0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.2879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04" w:rsidRPr="00775E06" w:rsidRDefault="00B33604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75E0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1413 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04" w:rsidRPr="00775E06" w:rsidRDefault="00B33604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75E0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.48479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04" w:rsidRPr="00775E06" w:rsidRDefault="00B33604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75E0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1157 </w:t>
            </w:r>
          </w:p>
        </w:tc>
      </w:tr>
      <w:tr w:rsidR="00B33604" w:rsidRPr="00775E06" w:rsidTr="00FA3497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604" w:rsidRPr="00B134DF" w:rsidRDefault="00B33604" w:rsidP="00FA349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134DF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 w:rsidRPr="00B134D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ollagen type V alpha </w:t>
            </w:r>
            <w:r w:rsidR="002505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 w:rsidRPr="00B134D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cha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604" w:rsidRPr="00775E06" w:rsidRDefault="00B33604" w:rsidP="00FA349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775E0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COL5A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04" w:rsidRPr="00775E06" w:rsidRDefault="00B33604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75E0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.0092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04" w:rsidRPr="00775E06" w:rsidRDefault="00B33604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75E0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2320 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04" w:rsidRPr="00775E06" w:rsidRDefault="00B33604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75E0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.05279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04" w:rsidRPr="00775E06" w:rsidRDefault="00B33604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75E0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3919 </w:t>
            </w:r>
          </w:p>
        </w:tc>
      </w:tr>
      <w:tr w:rsidR="00B33604" w:rsidRPr="00775E06" w:rsidTr="00FA3497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604" w:rsidRPr="00775E06" w:rsidRDefault="00B33604" w:rsidP="00FA349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134DF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 w:rsidRPr="00B134D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ollagen type V alpha </w:t>
            </w:r>
            <w:r w:rsidR="002505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Pr="00B134D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cha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604" w:rsidRPr="00775E06" w:rsidRDefault="00B33604" w:rsidP="00FA349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775E0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COL5A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04" w:rsidRPr="00775E06" w:rsidRDefault="00B33604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75E0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7741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04" w:rsidRPr="00775E06" w:rsidRDefault="00B33604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75E0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3883 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04" w:rsidRPr="00775E06" w:rsidRDefault="00B33604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75E0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.13162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04" w:rsidRPr="00775E06" w:rsidRDefault="00B33604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75E0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1198 </w:t>
            </w:r>
          </w:p>
        </w:tc>
      </w:tr>
      <w:tr w:rsidR="00B33604" w:rsidRPr="00775E06" w:rsidTr="00FA3497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604" w:rsidRPr="00B134DF" w:rsidRDefault="00B33604" w:rsidP="00FA349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134DF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F</w:t>
            </w:r>
            <w:r w:rsidRPr="00B134D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ibroblast activation protein alph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604" w:rsidRPr="00775E06" w:rsidRDefault="00B33604" w:rsidP="00FA349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775E0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FA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04" w:rsidRPr="00775E06" w:rsidRDefault="00B33604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75E0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7487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04" w:rsidRPr="00775E06" w:rsidRDefault="00B33604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75E0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3233 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04" w:rsidRPr="00775E06" w:rsidRDefault="00B33604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75E0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.19489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04" w:rsidRPr="00775E06" w:rsidRDefault="00B33604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75E0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1165 </w:t>
            </w:r>
          </w:p>
        </w:tc>
      </w:tr>
      <w:tr w:rsidR="00B33604" w:rsidRPr="00775E06" w:rsidTr="00FA3497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604" w:rsidRPr="00775E06" w:rsidRDefault="00B33604" w:rsidP="00FA349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134DF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 w:rsidRPr="00B134D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llagen type III alpha 1 cha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604" w:rsidRPr="00775E06" w:rsidRDefault="00B33604" w:rsidP="00FA349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775E0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COL3A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04" w:rsidRPr="00775E06" w:rsidRDefault="00B33604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75E0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627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04" w:rsidRPr="00775E06" w:rsidRDefault="00B33604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75E0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4999 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04" w:rsidRPr="00775E06" w:rsidRDefault="00B33604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75E0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.10587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04" w:rsidRPr="00775E06" w:rsidRDefault="00B33604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75E0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210 </w:t>
            </w:r>
          </w:p>
        </w:tc>
      </w:tr>
      <w:tr w:rsidR="00B33604" w:rsidRPr="00775E06" w:rsidTr="00FA3497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33604" w:rsidRPr="00775E06" w:rsidRDefault="00B33604" w:rsidP="00FA349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</w:rPr>
              <w:t>F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ibrillin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33604" w:rsidRPr="00775E06" w:rsidRDefault="00B33604" w:rsidP="00FA349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775E0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FBN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3604" w:rsidRPr="00775E06" w:rsidRDefault="00B33604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75E0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58607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3604" w:rsidRPr="00775E06" w:rsidRDefault="00B33604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75E0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1784 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3604" w:rsidRPr="00775E06" w:rsidRDefault="00B33604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75E0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.05260 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3604" w:rsidRPr="00775E06" w:rsidRDefault="00B33604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75E0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1712 </w:t>
            </w:r>
          </w:p>
        </w:tc>
      </w:tr>
    </w:tbl>
    <w:p w:rsidR="00FA3497" w:rsidRPr="00EA689C" w:rsidRDefault="00FA3497" w:rsidP="00FA3497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Note: </w:t>
      </w:r>
      <w:r w:rsidRPr="00EA689C">
        <w:rPr>
          <w:rFonts w:ascii="Times New Roman" w:hAnsi="Times New Roman" w:cs="Times New Roman"/>
          <w:sz w:val="24"/>
        </w:rPr>
        <w:t xml:space="preserve">Fold changes and adjusted P values were generated by </w:t>
      </w:r>
      <w:proofErr w:type="spellStart"/>
      <w:r w:rsidRPr="00EA689C">
        <w:rPr>
          <w:rFonts w:ascii="Times New Roman" w:hAnsi="Times New Roman" w:cs="Times New Roman"/>
          <w:sz w:val="24"/>
        </w:rPr>
        <w:t>limma</w:t>
      </w:r>
      <w:proofErr w:type="spellEnd"/>
      <w:r w:rsidRPr="00EA689C">
        <w:rPr>
          <w:rFonts w:ascii="Times New Roman" w:hAnsi="Times New Roman" w:cs="Times New Roman"/>
          <w:sz w:val="24"/>
        </w:rPr>
        <w:t xml:space="preserve"> package.</w:t>
      </w:r>
    </w:p>
    <w:p w:rsidR="00E313FA" w:rsidRDefault="00E313FA"/>
    <w:p w:rsidR="00C72D3F" w:rsidRPr="00FA3497" w:rsidRDefault="00C72D3F">
      <w:pPr>
        <w:rPr>
          <w:rFonts w:hint="eastAsia"/>
        </w:rPr>
      </w:pPr>
      <w:r w:rsidRPr="0023183A">
        <w:rPr>
          <w:rFonts w:ascii="Times New Roman" w:eastAsia="DengXian" w:hAnsi="Times New Roman" w:cs="Times New Roman"/>
          <w:b/>
          <w:bCs/>
          <w:color w:val="000000"/>
          <w:kern w:val="0"/>
          <w:sz w:val="24"/>
        </w:rPr>
        <w:t>Table S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</w:rPr>
        <w:t>4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</w:rPr>
        <w:t xml:space="preserve"> </w:t>
      </w:r>
      <w:r>
        <w:rPr>
          <w:rFonts w:ascii="Times New Roman" w:eastAsia="DengXian" w:hAnsi="Times New Roman" w:cs="Times New Roman"/>
          <w:color w:val="000000"/>
          <w:kern w:val="0"/>
          <w:sz w:val="24"/>
        </w:rPr>
        <w:t>A s</w:t>
      </w:r>
      <w:r w:rsidRPr="00EA689C">
        <w:rPr>
          <w:rFonts w:ascii="Times New Roman" w:hAnsi="Times New Roman" w:cs="Times New Roman"/>
          <w:sz w:val="24"/>
        </w:rPr>
        <w:t xml:space="preserve">ignificant but weak correlation between the </w:t>
      </w:r>
      <w:r>
        <w:rPr>
          <w:rFonts w:ascii="Times New Roman" w:hAnsi="Times New Roman" w:cs="Times New Roman"/>
          <w:sz w:val="24"/>
        </w:rPr>
        <w:t>LMGS</w:t>
      </w:r>
      <w:r w:rsidRPr="00EA689C">
        <w:rPr>
          <w:rFonts w:ascii="Times New Roman" w:hAnsi="Times New Roman" w:cs="Times New Roman"/>
          <w:sz w:val="24"/>
        </w:rPr>
        <w:t xml:space="preserve"> and the infiltration of immune cells in ovarian cancer samples.</w:t>
      </w:r>
    </w:p>
    <w:tbl>
      <w:tblPr>
        <w:tblW w:w="7260" w:type="dxa"/>
        <w:tblLook w:val="04A0" w:firstRow="1" w:lastRow="0" w:firstColumn="1" w:lastColumn="0" w:noHBand="0" w:noVBand="1"/>
      </w:tblPr>
      <w:tblGrid>
        <w:gridCol w:w="1091"/>
        <w:gridCol w:w="2449"/>
        <w:gridCol w:w="1920"/>
        <w:gridCol w:w="1800"/>
      </w:tblGrid>
      <w:tr w:rsidR="00924F7D" w:rsidRPr="00067B59" w:rsidTr="00C72D3F">
        <w:trPr>
          <w:trHeight w:val="380"/>
        </w:trPr>
        <w:tc>
          <w:tcPr>
            <w:tcW w:w="109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26441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Gene</w:t>
            </w:r>
          </w:p>
        </w:tc>
        <w:tc>
          <w:tcPr>
            <w:tcW w:w="244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3183A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183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mmune cell infiltration</w:t>
            </w:r>
          </w:p>
        </w:tc>
        <w:tc>
          <w:tcPr>
            <w:tcW w:w="19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3183A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23183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r-partial</w:t>
            </w:r>
          </w:p>
        </w:tc>
        <w:tc>
          <w:tcPr>
            <w:tcW w:w="180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3183A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23183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P </w:t>
            </w:r>
          </w:p>
        </w:tc>
      </w:tr>
      <w:tr w:rsidR="00924F7D" w:rsidRPr="00264417" w:rsidTr="00FA3497">
        <w:trPr>
          <w:trHeight w:val="360"/>
        </w:trPr>
        <w:tc>
          <w:tcPr>
            <w:tcW w:w="10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>POSTN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 Cel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047752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1684597</w:t>
            </w:r>
          </w:p>
        </w:tc>
      </w:tr>
      <w:tr w:rsidR="00924F7D" w:rsidRPr="00264417" w:rsidTr="00FA3497">
        <w:trPr>
          <w:trHeight w:val="360"/>
        </w:trPr>
        <w:tc>
          <w:tcPr>
            <w:tcW w:w="1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24F7D" w:rsidRPr="00264417" w:rsidRDefault="00924F7D" w:rsidP="00FA349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8+ T Cel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6175368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76786013</w:t>
            </w:r>
          </w:p>
        </w:tc>
      </w:tr>
      <w:tr w:rsidR="00924F7D" w:rsidRPr="00264417" w:rsidTr="00FA3497">
        <w:trPr>
          <w:trHeight w:val="360"/>
        </w:trPr>
        <w:tc>
          <w:tcPr>
            <w:tcW w:w="1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24F7D" w:rsidRPr="00264417" w:rsidRDefault="00924F7D" w:rsidP="00FA349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4+ T Cel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944092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8674804</w:t>
            </w:r>
          </w:p>
        </w:tc>
      </w:tr>
      <w:tr w:rsidR="00924F7D" w:rsidRPr="00264417" w:rsidTr="00FA3497">
        <w:trPr>
          <w:trHeight w:val="360"/>
        </w:trPr>
        <w:tc>
          <w:tcPr>
            <w:tcW w:w="1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24F7D" w:rsidRPr="00264417" w:rsidRDefault="00924F7D" w:rsidP="00FA349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crophag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8182398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73292675</w:t>
            </w:r>
          </w:p>
        </w:tc>
      </w:tr>
      <w:tr w:rsidR="00924F7D" w:rsidRPr="00264417" w:rsidTr="00FA3497">
        <w:trPr>
          <w:trHeight w:val="360"/>
        </w:trPr>
        <w:tc>
          <w:tcPr>
            <w:tcW w:w="1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24F7D" w:rsidRPr="00264417" w:rsidRDefault="00924F7D" w:rsidP="00FA349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utrophi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63147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33178</w:t>
            </w:r>
          </w:p>
        </w:tc>
      </w:tr>
      <w:tr w:rsidR="00924F7D" w:rsidRPr="00264417" w:rsidTr="00FA3497">
        <w:trPr>
          <w:trHeight w:val="360"/>
        </w:trPr>
        <w:tc>
          <w:tcPr>
            <w:tcW w:w="1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24F7D" w:rsidRPr="00264417" w:rsidRDefault="00924F7D" w:rsidP="00FA349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ndritic Cell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6286658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339834</w:t>
            </w:r>
          </w:p>
        </w:tc>
      </w:tr>
      <w:tr w:rsidR="00924F7D" w:rsidRPr="00264417" w:rsidTr="00FA3497">
        <w:trPr>
          <w:trHeight w:val="360"/>
        </w:trPr>
        <w:tc>
          <w:tcPr>
            <w:tcW w:w="10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>LUM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 Cel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972411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3176404</w:t>
            </w:r>
          </w:p>
        </w:tc>
      </w:tr>
      <w:tr w:rsidR="00924F7D" w:rsidRPr="00264417" w:rsidTr="00FA3497">
        <w:trPr>
          <w:trHeight w:val="360"/>
        </w:trPr>
        <w:tc>
          <w:tcPr>
            <w:tcW w:w="10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4F7D" w:rsidRPr="00264417" w:rsidRDefault="00924F7D" w:rsidP="00FA349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8+ T Cel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874962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5413075</w:t>
            </w:r>
          </w:p>
        </w:tc>
      </w:tr>
      <w:tr w:rsidR="00924F7D" w:rsidRPr="00264417" w:rsidTr="00FA3497">
        <w:trPr>
          <w:trHeight w:val="360"/>
        </w:trPr>
        <w:tc>
          <w:tcPr>
            <w:tcW w:w="10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4F7D" w:rsidRPr="00264417" w:rsidRDefault="00924F7D" w:rsidP="00FA349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4+ T Cel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766098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07292849</w:t>
            </w:r>
          </w:p>
        </w:tc>
      </w:tr>
      <w:tr w:rsidR="00924F7D" w:rsidRPr="00264417" w:rsidTr="00FA3497">
        <w:trPr>
          <w:trHeight w:val="360"/>
        </w:trPr>
        <w:tc>
          <w:tcPr>
            <w:tcW w:w="10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4F7D" w:rsidRPr="00264417" w:rsidRDefault="00924F7D" w:rsidP="00FA349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crophag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980471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4E-05</w:t>
            </w:r>
          </w:p>
        </w:tc>
      </w:tr>
      <w:tr w:rsidR="00924F7D" w:rsidRPr="00264417" w:rsidTr="00FA3497">
        <w:trPr>
          <w:trHeight w:val="360"/>
        </w:trPr>
        <w:tc>
          <w:tcPr>
            <w:tcW w:w="10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4F7D" w:rsidRPr="00264417" w:rsidRDefault="00924F7D" w:rsidP="00FA349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utrophi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70553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173734</w:t>
            </w:r>
          </w:p>
        </w:tc>
      </w:tr>
      <w:tr w:rsidR="00924F7D" w:rsidRPr="00264417" w:rsidTr="00FA3497">
        <w:trPr>
          <w:trHeight w:val="360"/>
        </w:trPr>
        <w:tc>
          <w:tcPr>
            <w:tcW w:w="10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4F7D" w:rsidRPr="00264417" w:rsidRDefault="00924F7D" w:rsidP="00FA349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ndritic Cel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2647685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5521942</w:t>
            </w:r>
          </w:p>
        </w:tc>
      </w:tr>
      <w:tr w:rsidR="00924F7D" w:rsidRPr="00264417" w:rsidTr="00FA3497">
        <w:trPr>
          <w:trHeight w:val="360"/>
        </w:trPr>
        <w:tc>
          <w:tcPr>
            <w:tcW w:w="109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>THBS2</w:t>
            </w:r>
          </w:p>
        </w:tc>
        <w:tc>
          <w:tcPr>
            <w:tcW w:w="2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 Cell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80199806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79201704</w:t>
            </w:r>
          </w:p>
        </w:tc>
      </w:tr>
      <w:tr w:rsidR="00924F7D" w:rsidRPr="00264417" w:rsidTr="00FA3497">
        <w:trPr>
          <w:trHeight w:val="360"/>
        </w:trPr>
        <w:tc>
          <w:tcPr>
            <w:tcW w:w="109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24F7D" w:rsidRPr="00264417" w:rsidRDefault="00924F7D" w:rsidP="00FA349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8+ T Cel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67768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21448269</w:t>
            </w:r>
          </w:p>
        </w:tc>
      </w:tr>
      <w:tr w:rsidR="00924F7D" w:rsidRPr="00264417" w:rsidTr="00FA3497">
        <w:trPr>
          <w:trHeight w:val="360"/>
        </w:trPr>
        <w:tc>
          <w:tcPr>
            <w:tcW w:w="109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24F7D" w:rsidRPr="00264417" w:rsidRDefault="00924F7D" w:rsidP="00FA349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4+ T Cel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190787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9017787</w:t>
            </w:r>
          </w:p>
        </w:tc>
      </w:tr>
      <w:tr w:rsidR="00924F7D" w:rsidRPr="00264417" w:rsidTr="00FA3497">
        <w:trPr>
          <w:trHeight w:val="360"/>
        </w:trPr>
        <w:tc>
          <w:tcPr>
            <w:tcW w:w="109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24F7D" w:rsidRPr="00264417" w:rsidRDefault="00924F7D" w:rsidP="00FA349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crophag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9487037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7730092</w:t>
            </w:r>
          </w:p>
        </w:tc>
      </w:tr>
      <w:tr w:rsidR="00924F7D" w:rsidRPr="00264417" w:rsidTr="00FA3497">
        <w:trPr>
          <w:trHeight w:val="360"/>
        </w:trPr>
        <w:tc>
          <w:tcPr>
            <w:tcW w:w="109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24F7D" w:rsidRPr="00264417" w:rsidRDefault="00924F7D" w:rsidP="00FA349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utrophi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3103665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4030134</w:t>
            </w:r>
          </w:p>
        </w:tc>
      </w:tr>
      <w:tr w:rsidR="00924F7D" w:rsidRPr="00264417" w:rsidTr="00FA3497">
        <w:trPr>
          <w:trHeight w:val="360"/>
        </w:trPr>
        <w:tc>
          <w:tcPr>
            <w:tcW w:w="109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24F7D" w:rsidRPr="00264417" w:rsidRDefault="00924F7D" w:rsidP="00FA349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ndritic Cell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3117073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992399</w:t>
            </w:r>
          </w:p>
        </w:tc>
      </w:tr>
      <w:tr w:rsidR="00924F7D" w:rsidRPr="00264417" w:rsidTr="00FA3497">
        <w:trPr>
          <w:trHeight w:val="360"/>
        </w:trPr>
        <w:tc>
          <w:tcPr>
            <w:tcW w:w="10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>COL3A1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 Cel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461296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325311</w:t>
            </w:r>
          </w:p>
        </w:tc>
      </w:tr>
      <w:tr w:rsidR="00924F7D" w:rsidRPr="00264417" w:rsidTr="00FA3497">
        <w:trPr>
          <w:trHeight w:val="360"/>
        </w:trPr>
        <w:tc>
          <w:tcPr>
            <w:tcW w:w="1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24F7D" w:rsidRPr="00264417" w:rsidRDefault="00924F7D" w:rsidP="00FA349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8+ T Cel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515878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59304387</w:t>
            </w:r>
          </w:p>
        </w:tc>
      </w:tr>
      <w:tr w:rsidR="00924F7D" w:rsidRPr="00264417" w:rsidTr="00FA3497">
        <w:trPr>
          <w:trHeight w:val="360"/>
        </w:trPr>
        <w:tc>
          <w:tcPr>
            <w:tcW w:w="1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24F7D" w:rsidRPr="00264417" w:rsidRDefault="00924F7D" w:rsidP="00FA349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4+ T Cel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61837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28980205</w:t>
            </w:r>
          </w:p>
        </w:tc>
      </w:tr>
      <w:tr w:rsidR="00924F7D" w:rsidRPr="00264417" w:rsidTr="00FA3497">
        <w:trPr>
          <w:trHeight w:val="360"/>
        </w:trPr>
        <w:tc>
          <w:tcPr>
            <w:tcW w:w="1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24F7D" w:rsidRPr="00264417" w:rsidRDefault="00924F7D" w:rsidP="00FA349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crophag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073783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8611896</w:t>
            </w:r>
          </w:p>
        </w:tc>
      </w:tr>
      <w:tr w:rsidR="00924F7D" w:rsidRPr="00264417" w:rsidTr="00FA3497">
        <w:trPr>
          <w:trHeight w:val="360"/>
        </w:trPr>
        <w:tc>
          <w:tcPr>
            <w:tcW w:w="1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24F7D" w:rsidRPr="00264417" w:rsidRDefault="00924F7D" w:rsidP="00FA349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utrophi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78607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63615762</w:t>
            </w:r>
          </w:p>
        </w:tc>
      </w:tr>
      <w:tr w:rsidR="00924F7D" w:rsidRPr="00264417" w:rsidTr="00FA3497">
        <w:trPr>
          <w:trHeight w:val="360"/>
        </w:trPr>
        <w:tc>
          <w:tcPr>
            <w:tcW w:w="1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24F7D" w:rsidRPr="00264417" w:rsidRDefault="00924F7D" w:rsidP="00FA349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ndritic Cell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65690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71117877</w:t>
            </w:r>
          </w:p>
        </w:tc>
      </w:tr>
      <w:tr w:rsidR="00924F7D" w:rsidRPr="00264417" w:rsidTr="00FA3497">
        <w:trPr>
          <w:trHeight w:val="360"/>
        </w:trPr>
        <w:tc>
          <w:tcPr>
            <w:tcW w:w="10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>COL5A1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 Cel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20949455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67E-06</w:t>
            </w:r>
          </w:p>
        </w:tc>
      </w:tr>
      <w:tr w:rsidR="00924F7D" w:rsidRPr="00264417" w:rsidTr="00FA3497">
        <w:trPr>
          <w:trHeight w:val="360"/>
        </w:trPr>
        <w:tc>
          <w:tcPr>
            <w:tcW w:w="10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4F7D" w:rsidRPr="00264417" w:rsidRDefault="00924F7D" w:rsidP="00FA349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8+ T Cel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231706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6896694</w:t>
            </w:r>
          </w:p>
        </w:tc>
      </w:tr>
      <w:tr w:rsidR="00924F7D" w:rsidRPr="00264417" w:rsidTr="00FA3497">
        <w:trPr>
          <w:trHeight w:val="360"/>
        </w:trPr>
        <w:tc>
          <w:tcPr>
            <w:tcW w:w="10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4F7D" w:rsidRPr="00264417" w:rsidRDefault="00924F7D" w:rsidP="00FA349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4+ T Cel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300619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76241356</w:t>
            </w:r>
          </w:p>
        </w:tc>
      </w:tr>
      <w:tr w:rsidR="00924F7D" w:rsidRPr="00264417" w:rsidTr="00FA3497">
        <w:trPr>
          <w:trHeight w:val="360"/>
        </w:trPr>
        <w:tc>
          <w:tcPr>
            <w:tcW w:w="10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4F7D" w:rsidRPr="00264417" w:rsidRDefault="00924F7D" w:rsidP="00FA349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crophag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075183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69502373</w:t>
            </w:r>
          </w:p>
        </w:tc>
      </w:tr>
      <w:tr w:rsidR="00924F7D" w:rsidRPr="00264417" w:rsidTr="00FA3497">
        <w:trPr>
          <w:trHeight w:val="360"/>
        </w:trPr>
        <w:tc>
          <w:tcPr>
            <w:tcW w:w="10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4F7D" w:rsidRPr="00264417" w:rsidRDefault="00924F7D" w:rsidP="00FA349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utrophi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259634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5717808</w:t>
            </w:r>
          </w:p>
        </w:tc>
      </w:tr>
      <w:tr w:rsidR="00924F7D" w:rsidRPr="00264417" w:rsidTr="00FA3497">
        <w:trPr>
          <w:trHeight w:val="360"/>
        </w:trPr>
        <w:tc>
          <w:tcPr>
            <w:tcW w:w="10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4F7D" w:rsidRPr="00264417" w:rsidRDefault="00924F7D" w:rsidP="00FA349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ndritic Cel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2402529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6514678</w:t>
            </w:r>
          </w:p>
        </w:tc>
      </w:tr>
      <w:tr w:rsidR="00924F7D" w:rsidRPr="00264417" w:rsidTr="00FA3497">
        <w:trPr>
          <w:trHeight w:val="360"/>
        </w:trPr>
        <w:tc>
          <w:tcPr>
            <w:tcW w:w="109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>COL5A2</w:t>
            </w:r>
          </w:p>
        </w:tc>
        <w:tc>
          <w:tcPr>
            <w:tcW w:w="2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 Cell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3943445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199656</w:t>
            </w:r>
          </w:p>
        </w:tc>
      </w:tr>
      <w:tr w:rsidR="00924F7D" w:rsidRPr="00264417" w:rsidTr="00FA3497">
        <w:trPr>
          <w:trHeight w:val="360"/>
        </w:trPr>
        <w:tc>
          <w:tcPr>
            <w:tcW w:w="109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24F7D" w:rsidRPr="00264417" w:rsidRDefault="00924F7D" w:rsidP="00FA349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8+ T Cel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0404566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29554501</w:t>
            </w:r>
          </w:p>
        </w:tc>
      </w:tr>
      <w:tr w:rsidR="00924F7D" w:rsidRPr="00264417" w:rsidTr="00FA3497">
        <w:trPr>
          <w:trHeight w:val="360"/>
        </w:trPr>
        <w:tc>
          <w:tcPr>
            <w:tcW w:w="109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24F7D" w:rsidRPr="00264417" w:rsidRDefault="00924F7D" w:rsidP="00FA349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4+ T Cel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89770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9344108</w:t>
            </w:r>
          </w:p>
        </w:tc>
      </w:tr>
      <w:tr w:rsidR="00924F7D" w:rsidRPr="00264417" w:rsidTr="00FA3497">
        <w:trPr>
          <w:trHeight w:val="360"/>
        </w:trPr>
        <w:tc>
          <w:tcPr>
            <w:tcW w:w="109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24F7D" w:rsidRPr="00264417" w:rsidRDefault="00924F7D" w:rsidP="00FA349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crophag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2461737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6261277</w:t>
            </w:r>
          </w:p>
        </w:tc>
      </w:tr>
      <w:tr w:rsidR="00924F7D" w:rsidRPr="00264417" w:rsidTr="00FA3497">
        <w:trPr>
          <w:trHeight w:val="360"/>
        </w:trPr>
        <w:tc>
          <w:tcPr>
            <w:tcW w:w="109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24F7D" w:rsidRPr="00264417" w:rsidRDefault="00924F7D" w:rsidP="00FA349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utrophi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8312736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68815173</w:t>
            </w:r>
          </w:p>
        </w:tc>
      </w:tr>
      <w:tr w:rsidR="00924F7D" w:rsidRPr="00264417" w:rsidTr="00FA3497">
        <w:trPr>
          <w:trHeight w:val="360"/>
        </w:trPr>
        <w:tc>
          <w:tcPr>
            <w:tcW w:w="109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24F7D" w:rsidRPr="00264417" w:rsidRDefault="00924F7D" w:rsidP="00FA349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ndritic Cell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7878623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84653608</w:t>
            </w:r>
          </w:p>
        </w:tc>
      </w:tr>
      <w:tr w:rsidR="00924F7D" w:rsidRPr="00264417" w:rsidTr="00FA3497">
        <w:trPr>
          <w:trHeight w:val="360"/>
        </w:trPr>
        <w:tc>
          <w:tcPr>
            <w:tcW w:w="10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>FAP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 Cel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8788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432609</w:t>
            </w:r>
          </w:p>
        </w:tc>
      </w:tr>
      <w:tr w:rsidR="00924F7D" w:rsidRPr="00264417" w:rsidTr="00FA3497">
        <w:trPr>
          <w:trHeight w:val="360"/>
        </w:trPr>
        <w:tc>
          <w:tcPr>
            <w:tcW w:w="1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24F7D" w:rsidRPr="00264417" w:rsidRDefault="00924F7D" w:rsidP="00FA349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8+ T Cel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86051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958055</w:t>
            </w:r>
          </w:p>
        </w:tc>
      </w:tr>
      <w:tr w:rsidR="00924F7D" w:rsidRPr="00264417" w:rsidTr="00FA3497">
        <w:trPr>
          <w:trHeight w:val="360"/>
        </w:trPr>
        <w:tc>
          <w:tcPr>
            <w:tcW w:w="1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24F7D" w:rsidRPr="00264417" w:rsidRDefault="00924F7D" w:rsidP="00FA349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4+ T Cel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290934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461445</w:t>
            </w:r>
          </w:p>
        </w:tc>
      </w:tr>
      <w:tr w:rsidR="00924F7D" w:rsidRPr="00264417" w:rsidTr="00FA3497">
        <w:trPr>
          <w:trHeight w:val="360"/>
        </w:trPr>
        <w:tc>
          <w:tcPr>
            <w:tcW w:w="1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24F7D" w:rsidRPr="00264417" w:rsidRDefault="00924F7D" w:rsidP="00FA349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crophag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543135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69292</w:t>
            </w:r>
          </w:p>
        </w:tc>
      </w:tr>
      <w:tr w:rsidR="00924F7D" w:rsidRPr="00264417" w:rsidTr="00FA3497">
        <w:trPr>
          <w:trHeight w:val="360"/>
        </w:trPr>
        <w:tc>
          <w:tcPr>
            <w:tcW w:w="1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24F7D" w:rsidRPr="00264417" w:rsidRDefault="00924F7D" w:rsidP="00FA349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utrophi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211498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92E-07</w:t>
            </w:r>
          </w:p>
        </w:tc>
      </w:tr>
      <w:tr w:rsidR="00924F7D" w:rsidRPr="00264417" w:rsidTr="00FA3497">
        <w:trPr>
          <w:trHeight w:val="360"/>
        </w:trPr>
        <w:tc>
          <w:tcPr>
            <w:tcW w:w="1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24F7D" w:rsidRPr="00264417" w:rsidRDefault="00924F7D" w:rsidP="00FA349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ndritic Cell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949802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9E-05</w:t>
            </w:r>
          </w:p>
        </w:tc>
      </w:tr>
      <w:tr w:rsidR="00924F7D" w:rsidRPr="00264417" w:rsidTr="00FA3497">
        <w:trPr>
          <w:trHeight w:val="360"/>
        </w:trPr>
        <w:tc>
          <w:tcPr>
            <w:tcW w:w="109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>FBN1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 Cel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09698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62006</w:t>
            </w:r>
          </w:p>
        </w:tc>
      </w:tr>
      <w:tr w:rsidR="00924F7D" w:rsidRPr="00264417" w:rsidTr="00FA3497">
        <w:trPr>
          <w:trHeight w:val="360"/>
        </w:trPr>
        <w:tc>
          <w:tcPr>
            <w:tcW w:w="10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24F7D" w:rsidRPr="00264417" w:rsidRDefault="00924F7D" w:rsidP="00FA34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8+ T Cel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18615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841384</w:t>
            </w:r>
          </w:p>
        </w:tc>
      </w:tr>
      <w:tr w:rsidR="00924F7D" w:rsidRPr="00264417" w:rsidTr="00FA3497">
        <w:trPr>
          <w:trHeight w:val="360"/>
        </w:trPr>
        <w:tc>
          <w:tcPr>
            <w:tcW w:w="10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24F7D" w:rsidRPr="00264417" w:rsidRDefault="00924F7D" w:rsidP="00FA34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4+ T Cel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312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7712528</w:t>
            </w:r>
          </w:p>
        </w:tc>
      </w:tr>
      <w:tr w:rsidR="00924F7D" w:rsidRPr="00264417" w:rsidTr="00FA3497">
        <w:trPr>
          <w:trHeight w:val="360"/>
        </w:trPr>
        <w:tc>
          <w:tcPr>
            <w:tcW w:w="10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24F7D" w:rsidRPr="00264417" w:rsidRDefault="00924F7D" w:rsidP="00FA34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crophag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56435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5826</w:t>
            </w:r>
          </w:p>
        </w:tc>
      </w:tr>
      <w:tr w:rsidR="00924F7D" w:rsidRPr="00264417" w:rsidTr="00FA3497">
        <w:trPr>
          <w:trHeight w:val="360"/>
        </w:trPr>
        <w:tc>
          <w:tcPr>
            <w:tcW w:w="10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24F7D" w:rsidRPr="00264417" w:rsidRDefault="00924F7D" w:rsidP="00FA34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utrophi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88645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8014849</w:t>
            </w:r>
          </w:p>
        </w:tc>
      </w:tr>
      <w:tr w:rsidR="00924F7D" w:rsidRPr="00264417" w:rsidTr="00FA3497">
        <w:trPr>
          <w:trHeight w:val="380"/>
        </w:trPr>
        <w:tc>
          <w:tcPr>
            <w:tcW w:w="10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24F7D" w:rsidRPr="00264417" w:rsidRDefault="00924F7D" w:rsidP="00FA34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ndritic Cell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44161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F7D" w:rsidRPr="00264417" w:rsidRDefault="00924F7D" w:rsidP="00FA3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4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9360674</w:t>
            </w:r>
          </w:p>
        </w:tc>
      </w:tr>
    </w:tbl>
    <w:p w:rsidR="00924F7D" w:rsidRDefault="00FA3497">
      <w:r w:rsidRPr="00FA3497">
        <w:rPr>
          <w:rFonts w:ascii="Times New Roman" w:hAnsi="Times New Roman" w:cs="Times New Roman" w:hint="eastAsia"/>
          <w:sz w:val="24"/>
        </w:rPr>
        <w:t>N</w:t>
      </w:r>
      <w:r w:rsidRPr="00FA3497">
        <w:rPr>
          <w:rFonts w:ascii="Times New Roman" w:hAnsi="Times New Roman" w:cs="Times New Roman"/>
          <w:sz w:val="24"/>
        </w:rPr>
        <w:t xml:space="preserve">ote: </w:t>
      </w:r>
      <w:r>
        <w:rPr>
          <w:rFonts w:ascii="Times New Roman" w:hAnsi="Times New Roman" w:cs="Times New Roman"/>
          <w:sz w:val="24"/>
        </w:rPr>
        <w:t>The above data were generated from the</w:t>
      </w:r>
      <w:r w:rsidRPr="00EA689C">
        <w:rPr>
          <w:rFonts w:ascii="Times New Roman" w:hAnsi="Times New Roman" w:cs="Times New Roman"/>
          <w:sz w:val="24"/>
        </w:rPr>
        <w:t xml:space="preserve"> purity-corrected correction analysis </w:t>
      </w:r>
      <w:r>
        <w:rPr>
          <w:rFonts w:ascii="Times New Roman" w:hAnsi="Times New Roman" w:cs="Times New Roman"/>
          <w:sz w:val="24"/>
        </w:rPr>
        <w:t>in</w:t>
      </w:r>
      <w:r w:rsidRPr="00EA689C">
        <w:rPr>
          <w:rFonts w:ascii="Times New Roman" w:hAnsi="Times New Roman" w:cs="Times New Roman"/>
          <w:sz w:val="24"/>
        </w:rPr>
        <w:t xml:space="preserve"> TIMER database</w:t>
      </w:r>
      <w:r>
        <w:rPr>
          <w:rFonts w:ascii="Times New Roman" w:hAnsi="Times New Roman" w:cs="Times New Roman"/>
          <w:sz w:val="24"/>
        </w:rPr>
        <w:t>.</w:t>
      </w:r>
    </w:p>
    <w:tbl>
      <w:tblPr>
        <w:tblW w:w="10462" w:type="dxa"/>
        <w:tblLook w:val="04A0" w:firstRow="1" w:lastRow="0" w:firstColumn="1" w:lastColumn="0" w:noHBand="0" w:noVBand="1"/>
      </w:tblPr>
      <w:tblGrid>
        <w:gridCol w:w="1706"/>
        <w:gridCol w:w="1556"/>
        <w:gridCol w:w="2165"/>
        <w:gridCol w:w="1689"/>
        <w:gridCol w:w="1639"/>
        <w:gridCol w:w="1707"/>
      </w:tblGrid>
      <w:tr w:rsidR="00FA3497" w:rsidRPr="008B7CF1" w:rsidTr="00FA3497">
        <w:trPr>
          <w:trHeight w:val="380"/>
        </w:trPr>
        <w:tc>
          <w:tcPr>
            <w:tcW w:w="1046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497" w:rsidRPr="00FA3497" w:rsidRDefault="00FA3497" w:rsidP="00FA3497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b/>
                <w:bCs/>
                <w:kern w:val="0"/>
                <w:sz w:val="28"/>
                <w:szCs w:val="28"/>
              </w:rPr>
              <w:t>Table S</w:t>
            </w:r>
            <w:r w:rsidR="00C72D3F">
              <w:rPr>
                <w:rFonts w:ascii="Times New Roman" w:eastAsia="DengXian" w:hAnsi="Times New Roman" w:cs="Times New Roman"/>
                <w:b/>
                <w:bCs/>
                <w:kern w:val="0"/>
                <w:sz w:val="28"/>
                <w:szCs w:val="28"/>
              </w:rPr>
              <w:t>5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8"/>
                <w:szCs w:val="28"/>
              </w:rPr>
              <w:t xml:space="preserve"> </w:t>
            </w:r>
            <w:proofErr w:type="gramStart"/>
            <w:r w:rsidRPr="00EA689C">
              <w:rPr>
                <w:rFonts w:ascii="Times New Roman" w:hAnsi="Times New Roman" w:cs="Times New Roman"/>
                <w:sz w:val="24"/>
              </w:rPr>
              <w:t>The</w:t>
            </w:r>
            <w:proofErr w:type="gramEnd"/>
            <w:r w:rsidRPr="00EA689C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 xml:space="preserve">ranking list of the </w:t>
            </w:r>
            <w:r w:rsidRPr="00EA689C">
              <w:rPr>
                <w:rFonts w:ascii="Times New Roman" w:hAnsi="Times New Roman" w:cs="Times New Roman"/>
                <w:sz w:val="24"/>
              </w:rPr>
              <w:t>expression of the LMGS in the ovarian cancer CCLE cell lines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</w:p>
        </w:tc>
      </w:tr>
      <w:tr w:rsidR="001256EB" w:rsidRPr="008B7CF1" w:rsidTr="00FA3497">
        <w:trPr>
          <w:trHeight w:val="320"/>
        </w:trPr>
        <w:tc>
          <w:tcPr>
            <w:tcW w:w="170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8"/>
                <w:szCs w:val="28"/>
              </w:rPr>
            </w:pPr>
            <w:r w:rsidRPr="008B7CF1">
              <w:rPr>
                <w:rFonts w:ascii="Times New Roman" w:eastAsia="DengXian" w:hAnsi="Times New Roman" w:cs="Times New Roman"/>
                <w:b/>
                <w:bCs/>
                <w:kern w:val="0"/>
                <w:sz w:val="28"/>
                <w:szCs w:val="28"/>
              </w:rPr>
              <w:t>Cell line</w:t>
            </w:r>
          </w:p>
        </w:tc>
        <w:tc>
          <w:tcPr>
            <w:tcW w:w="155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B7CF1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LMGS score</w:t>
            </w:r>
          </w:p>
        </w:tc>
        <w:tc>
          <w:tcPr>
            <w:tcW w:w="216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 xml:space="preserve">Atlas of Genetics and Cytogenetics in Oncology and </w:t>
            </w:r>
            <w:proofErr w:type="spellStart"/>
            <w:r w:rsidRPr="008B7CF1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Haematology</w:t>
            </w:r>
            <w:proofErr w:type="spellEnd"/>
            <w:r w:rsidRPr="008B7CF1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*</w:t>
            </w:r>
          </w:p>
        </w:tc>
        <w:tc>
          <w:tcPr>
            <w:tcW w:w="5035" w:type="dxa"/>
            <w:gridSpan w:val="3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vertAlign w:val="superscript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4"/>
              </w:rPr>
              <w:t>Huang et al., 2013 Cell Death and Disease</w:t>
            </w:r>
            <w:r w:rsidRPr="008B7CF1">
              <w:rPr>
                <w:rFonts w:ascii="Times New Roman" w:eastAsia="DengXian" w:hAnsi="Times New Roman" w:cs="Times New Roman"/>
                <w:kern w:val="0"/>
                <w:sz w:val="24"/>
                <w:vertAlign w:val="superscript"/>
              </w:rPr>
              <w:t>+</w:t>
            </w:r>
          </w:p>
        </w:tc>
      </w:tr>
      <w:tr w:rsidR="001256EB" w:rsidRPr="008B7CF1" w:rsidTr="00FA3497">
        <w:trPr>
          <w:trHeight w:val="320"/>
        </w:trPr>
        <w:tc>
          <w:tcPr>
            <w:tcW w:w="170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256EB" w:rsidRPr="008B7CF1" w:rsidRDefault="001256EB" w:rsidP="00FA349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8"/>
                <w:szCs w:val="28"/>
              </w:rPr>
            </w:pPr>
          </w:p>
        </w:tc>
        <w:tc>
          <w:tcPr>
            <w:tcW w:w="155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256EB" w:rsidRPr="008B7CF1" w:rsidRDefault="001256EB" w:rsidP="00FA349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165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56EB" w:rsidRPr="008B7CF1" w:rsidRDefault="001256EB" w:rsidP="00FA34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5035" w:type="dxa"/>
            <w:gridSpan w:val="3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56EB" w:rsidRPr="008B7CF1" w:rsidRDefault="001256EB" w:rsidP="00FA349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8"/>
                <w:szCs w:val="28"/>
              </w:rPr>
            </w:pPr>
          </w:p>
        </w:tc>
      </w:tr>
      <w:tr w:rsidR="001256EB" w:rsidRPr="008B7CF1" w:rsidTr="00FA3497">
        <w:trPr>
          <w:trHeight w:val="340"/>
        </w:trPr>
        <w:tc>
          <w:tcPr>
            <w:tcW w:w="170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256EB" w:rsidRPr="008B7CF1" w:rsidRDefault="001256EB" w:rsidP="00FA349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8"/>
                <w:szCs w:val="28"/>
              </w:rPr>
            </w:pPr>
          </w:p>
        </w:tc>
        <w:tc>
          <w:tcPr>
            <w:tcW w:w="155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256EB" w:rsidRPr="008B7CF1" w:rsidRDefault="001256EB" w:rsidP="00FA349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EMT Phenotype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EMT Phenotype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Morphology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Histology</w:t>
            </w:r>
          </w:p>
        </w:tc>
      </w:tr>
      <w:tr w:rsidR="001256EB" w:rsidRPr="008B7CF1" w:rsidTr="00FA3497">
        <w:trPr>
          <w:trHeight w:val="26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OV50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992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esenchymal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256EB" w:rsidRPr="008B7CF1" w:rsidTr="00FA3497">
        <w:trPr>
          <w:trHeight w:val="26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NU84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813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256EB" w:rsidRPr="008B7CF1" w:rsidTr="00FA3497">
        <w:trPr>
          <w:trHeight w:val="26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lastRenderedPageBreak/>
              <w:t>JHOM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284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256EB" w:rsidRPr="008B7CF1" w:rsidTr="00FA3497">
        <w:trPr>
          <w:trHeight w:val="26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OV112D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042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esenchymal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esenchymal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pindle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Endometrioid   </w:t>
            </w:r>
          </w:p>
        </w:tc>
      </w:tr>
      <w:tr w:rsidR="001256EB" w:rsidRPr="008B7CF1" w:rsidTr="00FA3497">
        <w:trPr>
          <w:trHeight w:val="26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OV43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651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esenchymal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256EB" w:rsidRPr="008B7CF1" w:rsidTr="00FA3497">
        <w:trPr>
          <w:trHeight w:val="26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V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6487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esenchymal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Intermediate Mesenchymal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pindle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oorly differentiated</w:t>
            </w:r>
          </w:p>
        </w:tc>
      </w:tr>
      <w:tr w:rsidR="001256EB" w:rsidRPr="008B7CF1" w:rsidTr="00FA3497">
        <w:trPr>
          <w:trHeight w:val="26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278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849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esenchymal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esenchymal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ounded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Undifferentiated  </w:t>
            </w:r>
          </w:p>
        </w:tc>
      </w:tr>
      <w:tr w:rsidR="001256EB" w:rsidRPr="008B7CF1" w:rsidTr="00FA3497">
        <w:trPr>
          <w:trHeight w:val="26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JHOS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784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Intermediate Epithelial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obblestone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erous cystadenocarcinoma</w:t>
            </w:r>
          </w:p>
        </w:tc>
      </w:tr>
      <w:tr w:rsidR="001256EB" w:rsidRPr="008B7CF1" w:rsidTr="00FA3497">
        <w:trPr>
          <w:trHeight w:val="26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GROV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656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pithelial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Intermediate Epithelial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Cobblestone/Rounded 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Endometrioid   </w:t>
            </w:r>
          </w:p>
        </w:tc>
      </w:tr>
      <w:tr w:rsidR="001256EB" w:rsidRPr="008B7CF1" w:rsidTr="00FA3497">
        <w:trPr>
          <w:trHeight w:val="26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FO2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597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esenchymal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256EB" w:rsidRPr="008B7CF1" w:rsidTr="00FA3497">
        <w:trPr>
          <w:trHeight w:val="26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KOV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727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Intermediate Mesenchymal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pindle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erous</w:t>
            </w:r>
          </w:p>
        </w:tc>
      </w:tr>
      <w:tr w:rsidR="001256EB" w:rsidRPr="008B7CF1" w:rsidTr="00FA3497">
        <w:trPr>
          <w:trHeight w:val="26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OV36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07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esenchymal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256EB" w:rsidRPr="008B7CF1" w:rsidTr="00FA3497">
        <w:trPr>
          <w:trHeight w:val="26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OV64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59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pithelial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256EB" w:rsidRPr="008B7CF1" w:rsidTr="00FA3497">
        <w:trPr>
          <w:trHeight w:val="26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S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682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256EB" w:rsidRPr="008B7CF1" w:rsidTr="00FA3497">
        <w:trPr>
          <w:trHeight w:val="26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VM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377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pithelial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256EB" w:rsidRPr="008B7CF1" w:rsidTr="00FA3497">
        <w:trPr>
          <w:trHeight w:val="26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V5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679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esenchymal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Intermediate Epithelial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ounded/Spindle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Poorly differentiated </w:t>
            </w:r>
          </w:p>
        </w:tc>
      </w:tr>
      <w:tr w:rsidR="001256EB" w:rsidRPr="008B7CF1" w:rsidTr="00FA3497">
        <w:trPr>
          <w:trHeight w:val="28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eyA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787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esenchymal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Spindle                                  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erous</w:t>
            </w:r>
          </w:p>
        </w:tc>
      </w:tr>
      <w:tr w:rsidR="001256EB" w:rsidRPr="008B7CF1" w:rsidTr="00FA3497">
        <w:trPr>
          <w:trHeight w:val="26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VCAR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598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pithelial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pithelial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obblestone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Undifferentiated  </w:t>
            </w:r>
          </w:p>
        </w:tc>
      </w:tr>
      <w:tr w:rsidR="001256EB" w:rsidRPr="008B7CF1" w:rsidTr="00FA3497">
        <w:trPr>
          <w:trHeight w:val="26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OV31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0028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pithelial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256EB" w:rsidRPr="008B7CF1" w:rsidTr="00FA3497">
        <w:trPr>
          <w:trHeight w:val="28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aov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0234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pithelial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pithelial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obblestone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erous</w:t>
            </w:r>
          </w:p>
        </w:tc>
      </w:tr>
      <w:tr w:rsidR="001256EB" w:rsidRPr="008B7CF1" w:rsidTr="00FA3497">
        <w:trPr>
          <w:trHeight w:val="26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IHOVCAR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0356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pithelial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pithelial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obblestone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erous</w:t>
            </w:r>
          </w:p>
        </w:tc>
      </w:tr>
      <w:tr w:rsidR="001256EB" w:rsidRPr="008B7CF1" w:rsidTr="00FA3497">
        <w:trPr>
          <w:trHeight w:val="26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UOV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039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Intermediate Epithelial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obblestone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Serous papillary </w:t>
            </w:r>
          </w:p>
        </w:tc>
      </w:tr>
      <w:tr w:rsidR="001256EB" w:rsidRPr="008B7CF1" w:rsidTr="00FA3497">
        <w:trPr>
          <w:trHeight w:val="26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VSAHO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0538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pithelial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256EB" w:rsidRPr="008B7CF1" w:rsidTr="00FA3497">
        <w:trPr>
          <w:trHeight w:val="26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V9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0583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pithelial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obblestone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erous</w:t>
            </w:r>
          </w:p>
        </w:tc>
      </w:tr>
      <w:tr w:rsidR="001256EB" w:rsidRPr="008B7CF1" w:rsidTr="00FA3497">
        <w:trPr>
          <w:trHeight w:val="26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FO2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0644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Intermediate Epithelial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obblestone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edifferentiated serous</w:t>
            </w:r>
          </w:p>
        </w:tc>
      </w:tr>
      <w:tr w:rsidR="001256EB" w:rsidRPr="008B7CF1" w:rsidTr="00FA3497">
        <w:trPr>
          <w:trHeight w:val="26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VKATE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0972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pithelial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256EB" w:rsidRPr="008B7CF1" w:rsidTr="00FA3497">
        <w:trPr>
          <w:trHeight w:val="26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VK1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0972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esenchymal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Cobblestone/Rounded 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Endometrioid   </w:t>
            </w:r>
          </w:p>
        </w:tc>
      </w:tr>
      <w:tr w:rsidR="001256EB" w:rsidRPr="008B7CF1" w:rsidTr="00FA3497">
        <w:trPr>
          <w:trHeight w:val="26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AW2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1367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pithelial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Intermediate Epithelial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obblestone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erous cystadenocarcinoma</w:t>
            </w:r>
          </w:p>
        </w:tc>
      </w:tr>
      <w:tr w:rsidR="001256EB" w:rsidRPr="008B7CF1" w:rsidTr="00FA3497">
        <w:trPr>
          <w:trHeight w:val="26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aov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148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256EB" w:rsidRPr="008B7CF1" w:rsidTr="00FA3497">
        <w:trPr>
          <w:trHeight w:val="26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VCAR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167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pithelial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256EB" w:rsidRPr="008B7CF1" w:rsidTr="00FA3497">
        <w:trPr>
          <w:trHeight w:val="26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OLO70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2353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esenchymal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256EB" w:rsidRPr="008B7CF1" w:rsidTr="00FA3497">
        <w:trPr>
          <w:trHeight w:val="26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VTOKO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2530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esenchymal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256EB" w:rsidRPr="008B7CF1" w:rsidTr="00FA3497">
        <w:trPr>
          <w:trHeight w:val="26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MUGS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2560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pithelial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256EB" w:rsidRPr="008B7CF1" w:rsidTr="00FA3497">
        <w:trPr>
          <w:trHeight w:val="26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CAS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2872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pithelial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256EB" w:rsidRPr="008B7CF1" w:rsidTr="00FA3497">
        <w:trPr>
          <w:trHeight w:val="26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JHOM2B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2968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256EB" w:rsidRPr="008B7CF1" w:rsidTr="00FA3497">
        <w:trPr>
          <w:trHeight w:val="28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YKnu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3645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esenchymal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pindle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Undifferentiated  </w:t>
            </w:r>
          </w:p>
        </w:tc>
      </w:tr>
      <w:tr w:rsidR="001256EB" w:rsidRPr="008B7CF1" w:rsidTr="00FA3497">
        <w:trPr>
          <w:trHeight w:val="26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MGI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3692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pithelial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256EB" w:rsidRPr="008B7CF1" w:rsidTr="00FA3497">
        <w:trPr>
          <w:trHeight w:val="26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OV21G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4010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256EB" w:rsidRPr="008B7CF1" w:rsidTr="00FA3497">
        <w:trPr>
          <w:trHeight w:val="26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lastRenderedPageBreak/>
              <w:t>OC 31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4205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256EB" w:rsidRPr="008B7CF1" w:rsidTr="00FA3497">
        <w:trPr>
          <w:trHeight w:val="26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NU11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4437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256EB" w:rsidRPr="008B7CF1" w:rsidTr="00FA3497">
        <w:trPr>
          <w:trHeight w:val="26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JHOS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4546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Intermediate Epithelial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obblestone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erous</w:t>
            </w:r>
          </w:p>
        </w:tc>
      </w:tr>
      <w:tr w:rsidR="001256EB" w:rsidRPr="008B7CF1" w:rsidTr="00FA3497">
        <w:trPr>
          <w:trHeight w:val="26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JHOC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5244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256EB" w:rsidRPr="008B7CF1" w:rsidTr="00FA3497">
        <w:trPr>
          <w:trHeight w:val="26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AW4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5395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pithelial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Intermediate Epithelial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obblestone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Serous papillary </w:t>
            </w:r>
          </w:p>
        </w:tc>
      </w:tr>
      <w:tr w:rsidR="001256EB" w:rsidRPr="008B7CF1" w:rsidTr="00FA3497">
        <w:trPr>
          <w:trHeight w:val="280"/>
        </w:trPr>
        <w:tc>
          <w:tcPr>
            <w:tcW w:w="1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C 314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6047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6EB" w:rsidRPr="008B7CF1" w:rsidRDefault="001256EB" w:rsidP="00FA349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1256EB" w:rsidRPr="008B7CF1" w:rsidTr="00FA3497">
        <w:trPr>
          <w:trHeight w:val="360"/>
        </w:trPr>
        <w:tc>
          <w:tcPr>
            <w:tcW w:w="10462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9DB" w:rsidRPr="00EA689C" w:rsidRDefault="007669DB" w:rsidP="007669D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te: t</w:t>
            </w:r>
            <w:r w:rsidRPr="00EA689C">
              <w:rPr>
                <w:rFonts w:ascii="Times New Roman" w:hAnsi="Times New Roman" w:cs="Times New Roman"/>
                <w:sz w:val="24"/>
              </w:rPr>
              <w:t xml:space="preserve">he corresponding EMT phenotypes </w:t>
            </w:r>
            <w:r>
              <w:rPr>
                <w:rFonts w:ascii="Times New Roman" w:hAnsi="Times New Roman" w:cs="Times New Roman"/>
                <w:sz w:val="24"/>
              </w:rPr>
              <w:t xml:space="preserve">were </w:t>
            </w:r>
            <w:r w:rsidRPr="00EA689C">
              <w:rPr>
                <w:rFonts w:ascii="Times New Roman" w:hAnsi="Times New Roman" w:cs="Times New Roman"/>
                <w:sz w:val="24"/>
              </w:rPr>
              <w:t>annotated based on t</w:t>
            </w:r>
            <w:r>
              <w:rPr>
                <w:rFonts w:ascii="Times New Roman" w:hAnsi="Times New Roman" w:cs="Times New Roman"/>
                <w:sz w:val="24"/>
              </w:rPr>
              <w:t xml:space="preserve">he following </w:t>
            </w:r>
            <w:r w:rsidRPr="00EA689C">
              <w:rPr>
                <w:rFonts w:ascii="Times New Roman" w:hAnsi="Times New Roman" w:cs="Times New Roman"/>
                <w:sz w:val="24"/>
              </w:rPr>
              <w:t>public sources</w:t>
            </w:r>
            <w:r>
              <w:rPr>
                <w:rFonts w:ascii="Times New Roman" w:hAnsi="Times New Roman" w:cs="Times New Roman"/>
                <w:sz w:val="24"/>
              </w:rPr>
              <w:t xml:space="preserve">: </w:t>
            </w:r>
          </w:p>
          <w:p w:rsidR="001256EB" w:rsidRPr="00597404" w:rsidRDefault="001256EB" w:rsidP="00FA3497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8B7CF1">
              <w:rPr>
                <w:rFonts w:ascii="Times New Roman" w:eastAsia="DengXian" w:hAnsi="Times New Roman" w:cs="Times New Roman"/>
                <w:kern w:val="0"/>
                <w:sz w:val="28"/>
                <w:szCs w:val="28"/>
              </w:rPr>
              <w:t>*:</w:t>
            </w:r>
            <w:r>
              <w:rPr>
                <w:rFonts w:ascii="Times New Roman" w:eastAsia="DengXian" w:hAnsi="Times New Roman" w:cs="Times New Roman"/>
                <w:kern w:val="0"/>
                <w:sz w:val="28"/>
                <w:szCs w:val="28"/>
              </w:rPr>
              <w:t xml:space="preserve"> </w:t>
            </w:r>
            <w:r w:rsidRPr="00597404">
              <w:rPr>
                <w:rFonts w:ascii="Times New Roman" w:hAnsi="Times New Roman" w:cs="Times New Roman"/>
                <w:sz w:val="24"/>
              </w:rPr>
              <w:t>http://atlasgeneticsoncology.org/cell_lines.html</w:t>
            </w:r>
          </w:p>
          <w:p w:rsidR="001256EB" w:rsidRPr="008B7CF1" w:rsidRDefault="001256EB" w:rsidP="00FA34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97404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+</w:t>
            </w:r>
            <w:r w:rsidRPr="00597404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: </w:t>
            </w:r>
            <w:r w:rsidRPr="00597404">
              <w:rPr>
                <w:rFonts w:ascii="Times New Roman" w:hAnsi="Times New Roman" w:cs="Times New Roman"/>
                <w:sz w:val="24"/>
              </w:rPr>
              <w:t>Huang RY, Wong MK, Tan TZ, Kuay KT, Ng AH, Chung VY et al: An EMT spectrum defines an anoikis-resistant and spheroidogenic intermediate mesenchymal state that is sensitive to e-cadherin restoration by a src-kinase inhibitor, saracatinib (AZD0530). Cell Death Dis. 2013; 4:e915.</w:t>
            </w:r>
          </w:p>
        </w:tc>
      </w:tr>
    </w:tbl>
    <w:p w:rsidR="00D81541" w:rsidRDefault="00D81541">
      <w:pPr>
        <w:rPr>
          <w:rFonts w:hint="eastAsia"/>
        </w:rPr>
      </w:pPr>
    </w:p>
    <w:sectPr w:rsidR="00D81541" w:rsidSect="005F5C81">
      <w:pgSz w:w="11900" w:h="16840"/>
      <w:pgMar w:top="1440" w:right="284" w:bottom="1440" w:left="28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E06"/>
    <w:rsid w:val="00035BC0"/>
    <w:rsid w:val="00040726"/>
    <w:rsid w:val="000E2CC5"/>
    <w:rsid w:val="000F6904"/>
    <w:rsid w:val="001053FE"/>
    <w:rsid w:val="001246B8"/>
    <w:rsid w:val="001256EB"/>
    <w:rsid w:val="002505E2"/>
    <w:rsid w:val="002614A8"/>
    <w:rsid w:val="00290CB6"/>
    <w:rsid w:val="002A4320"/>
    <w:rsid w:val="002D33A2"/>
    <w:rsid w:val="00323196"/>
    <w:rsid w:val="00335ADF"/>
    <w:rsid w:val="00395D27"/>
    <w:rsid w:val="00417398"/>
    <w:rsid w:val="00436E57"/>
    <w:rsid w:val="00454B3B"/>
    <w:rsid w:val="00460ABD"/>
    <w:rsid w:val="00515EAC"/>
    <w:rsid w:val="00523521"/>
    <w:rsid w:val="00597404"/>
    <w:rsid w:val="005F5C81"/>
    <w:rsid w:val="00664C65"/>
    <w:rsid w:val="006C6438"/>
    <w:rsid w:val="006D03CF"/>
    <w:rsid w:val="007669DB"/>
    <w:rsid w:val="00775E06"/>
    <w:rsid w:val="007A6DA5"/>
    <w:rsid w:val="008D150C"/>
    <w:rsid w:val="008F1A13"/>
    <w:rsid w:val="00924F7D"/>
    <w:rsid w:val="00982F75"/>
    <w:rsid w:val="00985319"/>
    <w:rsid w:val="009B145A"/>
    <w:rsid w:val="009F5FB2"/>
    <w:rsid w:val="00B33604"/>
    <w:rsid w:val="00B80EE3"/>
    <w:rsid w:val="00C26585"/>
    <w:rsid w:val="00C7278E"/>
    <w:rsid w:val="00C72D3F"/>
    <w:rsid w:val="00C75116"/>
    <w:rsid w:val="00C964D3"/>
    <w:rsid w:val="00D21F04"/>
    <w:rsid w:val="00D52620"/>
    <w:rsid w:val="00D81541"/>
    <w:rsid w:val="00DC0A41"/>
    <w:rsid w:val="00DE5A4B"/>
    <w:rsid w:val="00DF7700"/>
    <w:rsid w:val="00E20E90"/>
    <w:rsid w:val="00E313FA"/>
    <w:rsid w:val="00E4688C"/>
    <w:rsid w:val="00E616A0"/>
    <w:rsid w:val="00E9659C"/>
    <w:rsid w:val="00EA7F80"/>
    <w:rsid w:val="00EF7954"/>
    <w:rsid w:val="00FA3497"/>
    <w:rsid w:val="00FC2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9B8D4F"/>
  <w15:chartTrackingRefBased/>
  <w15:docId w15:val="{172843D2-0058-4E4A-A807-569104F29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705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7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0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34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0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2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4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6</Pages>
  <Words>992</Words>
  <Characters>5655</Characters>
  <Application>Microsoft Office Word</Application>
  <DocSecurity>0</DocSecurity>
  <Lines>47</Lines>
  <Paragraphs>13</Paragraphs>
  <ScaleCrop>false</ScaleCrop>
  <Company/>
  <LinksUpToDate>false</LinksUpToDate>
  <CharactersWithSpaces>6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elyre</dc:creator>
  <cp:keywords/>
  <dc:description/>
  <cp:lastModifiedBy>kielyre</cp:lastModifiedBy>
  <cp:revision>8</cp:revision>
  <dcterms:created xsi:type="dcterms:W3CDTF">2019-12-01T03:45:00Z</dcterms:created>
  <dcterms:modified xsi:type="dcterms:W3CDTF">2019-12-01T10:12:00Z</dcterms:modified>
</cp:coreProperties>
</file>